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A46819" w14:textId="77777777" w:rsidR="00D16B35" w:rsidRPr="009B0835" w:rsidRDefault="00D16B35" w:rsidP="00C76D92">
      <w:pPr>
        <w:jc w:val="both"/>
        <w:rPr>
          <w:sz w:val="22"/>
          <w:szCs w:val="22"/>
          <w:lang w:val="en-GB"/>
        </w:rPr>
      </w:pPr>
    </w:p>
    <w:p w14:paraId="26CF302A" w14:textId="18ADAEC2" w:rsidR="009F48E0" w:rsidRPr="009B0835" w:rsidRDefault="009F48E0" w:rsidP="00C76D92">
      <w:pPr>
        <w:rPr>
          <w:sz w:val="22"/>
          <w:szCs w:val="22"/>
          <w:lang w:val="en-GB"/>
        </w:rPr>
      </w:pPr>
    </w:p>
    <w:p w14:paraId="3685BA73" w14:textId="3A77BBCF" w:rsidR="009118BD" w:rsidRPr="009B0835" w:rsidRDefault="001F2196" w:rsidP="00C76D92">
      <w:pPr>
        <w:spacing w:line="276" w:lineRule="auto"/>
        <w:jc w:val="center"/>
        <w:rPr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Appendix</w:t>
      </w:r>
      <w:r w:rsidR="000819C7" w:rsidRPr="009B0835">
        <w:rPr>
          <w:b/>
          <w:sz w:val="22"/>
          <w:szCs w:val="22"/>
          <w:lang w:val="en-GB"/>
        </w:rPr>
        <w:t xml:space="preserve"> </w:t>
      </w:r>
      <w:r w:rsidR="00251C74">
        <w:rPr>
          <w:b/>
          <w:sz w:val="22"/>
          <w:szCs w:val="22"/>
          <w:lang w:val="en-GB"/>
        </w:rPr>
        <w:t>3</w:t>
      </w:r>
      <w:r w:rsidR="006E57BF">
        <w:rPr>
          <w:b/>
          <w:sz w:val="22"/>
          <w:szCs w:val="22"/>
          <w:lang w:val="en-GB"/>
        </w:rPr>
        <w:t>:</w:t>
      </w:r>
      <w:r w:rsidR="000819C7" w:rsidRPr="009B0835">
        <w:rPr>
          <w:b/>
          <w:sz w:val="22"/>
          <w:szCs w:val="22"/>
          <w:lang w:val="en-GB"/>
        </w:rPr>
        <w:t xml:space="preserve"> </w:t>
      </w:r>
      <w:r w:rsidR="006E57BF">
        <w:rPr>
          <w:b/>
          <w:sz w:val="22"/>
          <w:szCs w:val="22"/>
          <w:lang w:val="en-GB"/>
        </w:rPr>
        <w:t>Eligible stakeholders who were contacted</w:t>
      </w:r>
    </w:p>
    <w:p w14:paraId="3DE55220" w14:textId="77777777" w:rsidR="00DA1F5F" w:rsidRPr="009B0835" w:rsidRDefault="00DA1F5F" w:rsidP="00C76D92">
      <w:pPr>
        <w:jc w:val="both"/>
        <w:rPr>
          <w:sz w:val="22"/>
          <w:szCs w:val="22"/>
          <w:lang w:val="en-GB"/>
        </w:rPr>
      </w:pPr>
    </w:p>
    <w:p w14:paraId="763B23C0" w14:textId="7DC9C4A3" w:rsidR="004B4F45" w:rsidRPr="009B0835" w:rsidRDefault="004B4F45" w:rsidP="00C76D92">
      <w:pPr>
        <w:rPr>
          <w:sz w:val="22"/>
          <w:szCs w:val="22"/>
          <w:lang w:val="en-GB"/>
        </w:rPr>
      </w:pPr>
    </w:p>
    <w:p w14:paraId="470417ED" w14:textId="070CE4B1" w:rsidR="00696D4C" w:rsidRDefault="00696D4C" w:rsidP="00E309F5">
      <w:pPr>
        <w:numPr>
          <w:ilvl w:val="0"/>
          <w:numId w:val="42"/>
        </w:numPr>
        <w:contextualSpacing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Selection of eligible </w:t>
      </w:r>
      <w:proofErr w:type="gramStart"/>
      <w:r>
        <w:rPr>
          <w:sz w:val="22"/>
          <w:szCs w:val="22"/>
          <w:lang w:val="en-US"/>
        </w:rPr>
        <w:t>Non-State</w:t>
      </w:r>
      <w:proofErr w:type="gramEnd"/>
      <w:r>
        <w:rPr>
          <w:sz w:val="22"/>
          <w:szCs w:val="22"/>
          <w:lang w:val="en-US"/>
        </w:rPr>
        <w:t xml:space="preserve"> actors in official relations with </w:t>
      </w:r>
      <w:r w:rsidR="0084419B">
        <w:rPr>
          <w:sz w:val="22"/>
          <w:szCs w:val="22"/>
          <w:lang w:val="en-US"/>
        </w:rPr>
        <w:t>the World Health Organization (</w:t>
      </w:r>
      <w:r>
        <w:rPr>
          <w:sz w:val="22"/>
          <w:szCs w:val="22"/>
          <w:lang w:val="en-US"/>
        </w:rPr>
        <w:t>WHO</w:t>
      </w:r>
      <w:r w:rsidR="0084419B">
        <w:rPr>
          <w:sz w:val="22"/>
          <w:szCs w:val="22"/>
          <w:lang w:val="en-US"/>
        </w:rPr>
        <w:t>)</w:t>
      </w:r>
      <w:r>
        <w:rPr>
          <w:sz w:val="22"/>
          <w:szCs w:val="22"/>
          <w:lang w:val="en-US"/>
        </w:rPr>
        <w:t xml:space="preserve"> (n=212)</w:t>
      </w:r>
    </w:p>
    <w:p w14:paraId="20C04DCC" w14:textId="67116C9A" w:rsidR="007B0A8B" w:rsidRPr="007B0A8B" w:rsidRDefault="007B0A8B" w:rsidP="00D54321">
      <w:pPr>
        <w:numPr>
          <w:ilvl w:val="0"/>
          <w:numId w:val="42"/>
        </w:numPr>
        <w:contextualSpacing/>
        <w:jc w:val="both"/>
        <w:rPr>
          <w:sz w:val="22"/>
          <w:szCs w:val="22"/>
          <w:lang w:val="en-US"/>
        </w:rPr>
      </w:pPr>
      <w:r w:rsidRPr="007B0A8B">
        <w:rPr>
          <w:sz w:val="22"/>
          <w:szCs w:val="22"/>
          <w:lang w:val="en-US"/>
        </w:rPr>
        <w:t xml:space="preserve">Selection of eligible </w:t>
      </w:r>
      <w:r>
        <w:rPr>
          <w:sz w:val="22"/>
          <w:szCs w:val="22"/>
          <w:lang w:val="en-US"/>
        </w:rPr>
        <w:t xml:space="preserve">experts and stakeholders from </w:t>
      </w:r>
      <w:r w:rsidR="00FA3CC8">
        <w:rPr>
          <w:sz w:val="22"/>
          <w:szCs w:val="22"/>
          <w:lang w:val="en-US"/>
        </w:rPr>
        <w:t xml:space="preserve">Global Conferences on NCDs </w:t>
      </w:r>
      <w:r w:rsidR="00876FA8">
        <w:rPr>
          <w:sz w:val="22"/>
          <w:szCs w:val="22"/>
          <w:lang w:val="en-US"/>
        </w:rPr>
        <w:t>(n=67)</w:t>
      </w:r>
    </w:p>
    <w:p w14:paraId="581198AB" w14:textId="02776CD2" w:rsidR="007B0A8B" w:rsidRDefault="007B0A8B" w:rsidP="007B0A8B">
      <w:pPr>
        <w:numPr>
          <w:ilvl w:val="0"/>
          <w:numId w:val="42"/>
        </w:numPr>
        <w:contextualSpacing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WHO Nutrition and Food Safety mailing list (n=8185)</w:t>
      </w:r>
    </w:p>
    <w:p w14:paraId="1F714931" w14:textId="71C2B59C" w:rsidR="007B0A8B" w:rsidRDefault="00D208E7" w:rsidP="00E309F5">
      <w:pPr>
        <w:numPr>
          <w:ilvl w:val="0"/>
          <w:numId w:val="42"/>
        </w:numPr>
        <w:contextualSpacing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Selection of eligible WHO Collaborating </w:t>
      </w:r>
      <w:proofErr w:type="spellStart"/>
      <w:r>
        <w:rPr>
          <w:sz w:val="22"/>
          <w:szCs w:val="22"/>
          <w:lang w:val="en-US"/>
        </w:rPr>
        <w:t>Centres</w:t>
      </w:r>
      <w:proofErr w:type="spellEnd"/>
      <w:r>
        <w:rPr>
          <w:sz w:val="22"/>
          <w:szCs w:val="22"/>
          <w:lang w:val="en-US"/>
        </w:rPr>
        <w:t xml:space="preserve"> (n=37)</w:t>
      </w:r>
    </w:p>
    <w:p w14:paraId="657AAB83" w14:textId="54820E6C" w:rsidR="00C12914" w:rsidRDefault="00D208E7" w:rsidP="00C12914">
      <w:pPr>
        <w:numPr>
          <w:ilvl w:val="0"/>
          <w:numId w:val="42"/>
        </w:numPr>
        <w:contextualSpacing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UNICEF Nutrition mailing list</w:t>
      </w:r>
    </w:p>
    <w:p w14:paraId="5FA5CD98" w14:textId="54877157" w:rsidR="006E2CF1" w:rsidRDefault="00024D81" w:rsidP="006E2CF1">
      <w:pPr>
        <w:numPr>
          <w:ilvl w:val="0"/>
          <w:numId w:val="42"/>
        </w:numPr>
        <w:contextualSpacing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argeted</w:t>
      </w:r>
      <w:r w:rsidR="00C12914">
        <w:rPr>
          <w:sz w:val="22"/>
          <w:szCs w:val="22"/>
          <w:lang w:val="en-US"/>
        </w:rPr>
        <w:t xml:space="preserve"> stakeholders from </w:t>
      </w:r>
      <w:r w:rsidR="0084419B">
        <w:rPr>
          <w:sz w:val="22"/>
          <w:szCs w:val="22"/>
          <w:lang w:val="en-US"/>
        </w:rPr>
        <w:t>the Pan American Health Organization (</w:t>
      </w:r>
      <w:r w:rsidR="00C12914">
        <w:rPr>
          <w:sz w:val="22"/>
          <w:szCs w:val="22"/>
          <w:lang w:val="en-US"/>
        </w:rPr>
        <w:t>PAHO</w:t>
      </w:r>
      <w:r w:rsidR="0084419B">
        <w:rPr>
          <w:sz w:val="22"/>
          <w:szCs w:val="22"/>
          <w:lang w:val="en-US"/>
        </w:rPr>
        <w:t>)</w:t>
      </w:r>
    </w:p>
    <w:p w14:paraId="523691C1" w14:textId="3336C51D" w:rsidR="006E2CF1" w:rsidRPr="00024D81" w:rsidRDefault="006E2CF1" w:rsidP="006E2CF1">
      <w:pPr>
        <w:numPr>
          <w:ilvl w:val="0"/>
          <w:numId w:val="42"/>
        </w:numPr>
        <w:contextualSpacing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WHO</w:t>
      </w:r>
      <w:r w:rsidRPr="00024D81">
        <w:rPr>
          <w:sz w:val="22"/>
          <w:szCs w:val="22"/>
          <w:lang w:val="en-US"/>
        </w:rPr>
        <w:t xml:space="preserve"> </w:t>
      </w:r>
      <w:r w:rsidR="0084419B">
        <w:rPr>
          <w:sz w:val="22"/>
          <w:szCs w:val="22"/>
          <w:lang w:val="en-US"/>
        </w:rPr>
        <w:t>non-Communicable Diseases (</w:t>
      </w:r>
      <w:r w:rsidRPr="00024D81">
        <w:rPr>
          <w:sz w:val="22"/>
          <w:szCs w:val="22"/>
          <w:lang w:val="en-US"/>
        </w:rPr>
        <w:t>NCD</w:t>
      </w:r>
      <w:r w:rsidR="0084419B">
        <w:rPr>
          <w:sz w:val="22"/>
          <w:szCs w:val="22"/>
          <w:lang w:val="en-US"/>
        </w:rPr>
        <w:t>)</w:t>
      </w:r>
      <w:r w:rsidRPr="00024D81">
        <w:rPr>
          <w:sz w:val="22"/>
          <w:szCs w:val="22"/>
          <w:lang w:val="en-US"/>
        </w:rPr>
        <w:t xml:space="preserve"> network</w:t>
      </w:r>
      <w:r w:rsidR="00024D81">
        <w:rPr>
          <w:sz w:val="22"/>
          <w:szCs w:val="22"/>
          <w:lang w:val="en-US"/>
        </w:rPr>
        <w:t xml:space="preserve"> </w:t>
      </w:r>
      <w:r w:rsidR="00024D81" w:rsidRPr="00024D81">
        <w:rPr>
          <w:sz w:val="22"/>
          <w:szCs w:val="22"/>
          <w:lang w:val="en-US"/>
        </w:rPr>
        <w:t>Newsflash</w:t>
      </w:r>
    </w:p>
    <w:p w14:paraId="7BA0D8B3" w14:textId="77777777" w:rsidR="00024D81" w:rsidRPr="00024D81" w:rsidRDefault="00024D81" w:rsidP="00024D81">
      <w:pPr>
        <w:numPr>
          <w:ilvl w:val="0"/>
          <w:numId w:val="42"/>
        </w:numPr>
        <w:contextualSpacing/>
        <w:jc w:val="both"/>
        <w:rPr>
          <w:sz w:val="22"/>
          <w:szCs w:val="22"/>
          <w:lang w:val="en-US"/>
        </w:rPr>
      </w:pPr>
      <w:r w:rsidRPr="00024D81">
        <w:rPr>
          <w:sz w:val="22"/>
          <w:szCs w:val="22"/>
          <w:lang w:val="en-US"/>
        </w:rPr>
        <w:t>Cochrane Nutrition mailing list</w:t>
      </w:r>
    </w:p>
    <w:p w14:paraId="20233B19" w14:textId="35B6FE5A" w:rsidR="006E2CF1" w:rsidRPr="00024D81" w:rsidRDefault="006E2CF1" w:rsidP="006E2CF1">
      <w:pPr>
        <w:numPr>
          <w:ilvl w:val="0"/>
          <w:numId w:val="42"/>
        </w:numPr>
        <w:contextualSpacing/>
        <w:jc w:val="both"/>
        <w:rPr>
          <w:sz w:val="22"/>
          <w:szCs w:val="22"/>
          <w:lang w:val="en-US"/>
        </w:rPr>
      </w:pPr>
      <w:r w:rsidRPr="00024D81">
        <w:rPr>
          <w:sz w:val="22"/>
          <w:szCs w:val="22"/>
          <w:lang w:val="en-US"/>
        </w:rPr>
        <w:t>Guidelines International Network</w:t>
      </w:r>
      <w:r w:rsidR="00024D81">
        <w:rPr>
          <w:sz w:val="22"/>
          <w:szCs w:val="22"/>
          <w:lang w:val="en-US"/>
        </w:rPr>
        <w:t xml:space="preserve"> members</w:t>
      </w:r>
    </w:p>
    <w:p w14:paraId="3CA0906E" w14:textId="0F0BED7E" w:rsidR="00F10C68" w:rsidRPr="006E57BF" w:rsidRDefault="00F10C68" w:rsidP="00024D81">
      <w:pPr>
        <w:numPr>
          <w:ilvl w:val="0"/>
          <w:numId w:val="42"/>
        </w:numPr>
        <w:contextualSpacing/>
        <w:jc w:val="both"/>
        <w:rPr>
          <w:sz w:val="22"/>
          <w:szCs w:val="22"/>
          <w:lang w:val="es-ES"/>
        </w:rPr>
      </w:pPr>
      <w:r w:rsidRPr="006E57BF">
        <w:rPr>
          <w:sz w:val="22"/>
          <w:szCs w:val="22"/>
          <w:lang w:val="es-ES"/>
        </w:rPr>
        <w:t xml:space="preserve">Sociedad Latinoamericana de </w:t>
      </w:r>
      <w:proofErr w:type="spellStart"/>
      <w:r w:rsidRPr="006E57BF">
        <w:rPr>
          <w:sz w:val="22"/>
          <w:szCs w:val="22"/>
          <w:lang w:val="es-ES"/>
        </w:rPr>
        <w:t>Nutricion</w:t>
      </w:r>
      <w:proofErr w:type="spellEnd"/>
      <w:r w:rsidRPr="006E57BF">
        <w:rPr>
          <w:sz w:val="22"/>
          <w:szCs w:val="22"/>
          <w:lang w:val="es-ES"/>
        </w:rPr>
        <w:t xml:space="preserve"> </w:t>
      </w:r>
      <w:proofErr w:type="spellStart"/>
      <w:r w:rsidRPr="006E57BF">
        <w:rPr>
          <w:sz w:val="22"/>
          <w:szCs w:val="22"/>
          <w:lang w:val="es-ES"/>
        </w:rPr>
        <w:t>mailing</w:t>
      </w:r>
      <w:proofErr w:type="spellEnd"/>
      <w:r w:rsidRPr="006E57BF">
        <w:rPr>
          <w:sz w:val="22"/>
          <w:szCs w:val="22"/>
          <w:lang w:val="es-ES"/>
        </w:rPr>
        <w:t xml:space="preserve"> </w:t>
      </w:r>
      <w:proofErr w:type="spellStart"/>
      <w:r w:rsidRPr="006E57BF">
        <w:rPr>
          <w:sz w:val="22"/>
          <w:szCs w:val="22"/>
          <w:lang w:val="es-ES"/>
        </w:rPr>
        <w:t>list</w:t>
      </w:r>
      <w:proofErr w:type="spellEnd"/>
    </w:p>
    <w:p w14:paraId="27A1DCCF" w14:textId="77777777" w:rsidR="00CD7AE1" w:rsidRPr="00024D81" w:rsidRDefault="00CD7AE1" w:rsidP="00CD7AE1">
      <w:pPr>
        <w:numPr>
          <w:ilvl w:val="0"/>
          <w:numId w:val="42"/>
        </w:numPr>
        <w:contextualSpacing/>
        <w:jc w:val="both"/>
        <w:rPr>
          <w:sz w:val="22"/>
          <w:szCs w:val="22"/>
          <w:lang w:val="en-US"/>
        </w:rPr>
      </w:pPr>
      <w:r w:rsidRPr="00024D81">
        <w:rPr>
          <w:sz w:val="22"/>
          <w:szCs w:val="22"/>
          <w:lang w:val="en-US"/>
        </w:rPr>
        <w:t>International Confederation of Dietetic Associations (ICDA) mailing list</w:t>
      </w:r>
    </w:p>
    <w:p w14:paraId="30A5AA14" w14:textId="77777777" w:rsidR="00CD7AE1" w:rsidRPr="00024D81" w:rsidRDefault="00CD7AE1" w:rsidP="00CD7AE1">
      <w:pPr>
        <w:numPr>
          <w:ilvl w:val="0"/>
          <w:numId w:val="42"/>
        </w:numPr>
        <w:contextualSpacing/>
        <w:jc w:val="both"/>
        <w:rPr>
          <w:sz w:val="22"/>
          <w:szCs w:val="22"/>
          <w:lang w:val="en-US"/>
        </w:rPr>
      </w:pPr>
      <w:r w:rsidRPr="00024D81">
        <w:rPr>
          <w:sz w:val="22"/>
          <w:szCs w:val="22"/>
          <w:lang w:val="en-US"/>
        </w:rPr>
        <w:t>European Federation of the Associations of Dietitians (EFAD)</w:t>
      </w:r>
      <w:r>
        <w:rPr>
          <w:sz w:val="22"/>
          <w:szCs w:val="22"/>
          <w:lang w:val="en-US"/>
        </w:rPr>
        <w:t xml:space="preserve"> </w:t>
      </w:r>
      <w:r w:rsidRPr="00024D81">
        <w:rPr>
          <w:sz w:val="22"/>
          <w:szCs w:val="22"/>
          <w:lang w:val="en-US"/>
        </w:rPr>
        <w:t>mailing list</w:t>
      </w:r>
    </w:p>
    <w:p w14:paraId="5A42ED0F" w14:textId="6075A464" w:rsidR="008A6301" w:rsidRPr="006E57BF" w:rsidRDefault="008A6301" w:rsidP="00024D81">
      <w:pPr>
        <w:numPr>
          <w:ilvl w:val="0"/>
          <w:numId w:val="42"/>
        </w:numPr>
        <w:contextualSpacing/>
        <w:jc w:val="both"/>
        <w:rPr>
          <w:sz w:val="22"/>
          <w:szCs w:val="22"/>
          <w:lang w:val="es-ES"/>
        </w:rPr>
      </w:pPr>
      <w:r w:rsidRPr="006E57BF">
        <w:rPr>
          <w:sz w:val="22"/>
          <w:szCs w:val="22"/>
          <w:lang w:val="es-ES"/>
        </w:rPr>
        <w:t>Alianza Iberoamericana de Nutricionistas (AIBAN)</w:t>
      </w:r>
      <w:r w:rsidR="00CD7AE1" w:rsidRPr="006E57BF">
        <w:rPr>
          <w:sz w:val="22"/>
          <w:szCs w:val="22"/>
          <w:lang w:val="es-ES"/>
        </w:rPr>
        <w:t xml:space="preserve"> </w:t>
      </w:r>
      <w:proofErr w:type="spellStart"/>
      <w:r w:rsidR="00CD7AE1" w:rsidRPr="006E57BF">
        <w:rPr>
          <w:sz w:val="22"/>
          <w:szCs w:val="22"/>
          <w:lang w:val="es-ES"/>
        </w:rPr>
        <w:t>mailing</w:t>
      </w:r>
      <w:proofErr w:type="spellEnd"/>
      <w:r w:rsidR="00CD7AE1" w:rsidRPr="006E57BF">
        <w:rPr>
          <w:sz w:val="22"/>
          <w:szCs w:val="22"/>
          <w:lang w:val="es-ES"/>
        </w:rPr>
        <w:t xml:space="preserve"> </w:t>
      </w:r>
      <w:proofErr w:type="spellStart"/>
      <w:r w:rsidR="00CD7AE1" w:rsidRPr="006E57BF">
        <w:rPr>
          <w:sz w:val="22"/>
          <w:szCs w:val="22"/>
          <w:lang w:val="es-ES"/>
        </w:rPr>
        <w:t>list</w:t>
      </w:r>
      <w:proofErr w:type="spellEnd"/>
    </w:p>
    <w:p w14:paraId="1FF3F399" w14:textId="23A9438C" w:rsidR="000803E4" w:rsidRPr="006E57BF" w:rsidRDefault="000803E4" w:rsidP="00024D81">
      <w:pPr>
        <w:numPr>
          <w:ilvl w:val="0"/>
          <w:numId w:val="42"/>
        </w:numPr>
        <w:contextualSpacing/>
        <w:jc w:val="both"/>
        <w:rPr>
          <w:sz w:val="22"/>
          <w:szCs w:val="22"/>
          <w:lang w:val="es-ES"/>
        </w:rPr>
      </w:pPr>
      <w:r w:rsidRPr="006E57BF">
        <w:rPr>
          <w:sz w:val="22"/>
          <w:szCs w:val="22"/>
          <w:lang w:val="es-ES"/>
        </w:rPr>
        <w:t>Academia Española de Nutrición</w:t>
      </w:r>
      <w:r w:rsidR="00CD7AE1" w:rsidRPr="006E57BF">
        <w:rPr>
          <w:sz w:val="22"/>
          <w:szCs w:val="22"/>
          <w:lang w:val="es-ES"/>
        </w:rPr>
        <w:t xml:space="preserve"> </w:t>
      </w:r>
      <w:proofErr w:type="spellStart"/>
      <w:r w:rsidR="00CD7AE1" w:rsidRPr="006E57BF">
        <w:rPr>
          <w:sz w:val="22"/>
          <w:szCs w:val="22"/>
          <w:lang w:val="es-ES"/>
        </w:rPr>
        <w:t>mailing</w:t>
      </w:r>
      <w:proofErr w:type="spellEnd"/>
      <w:r w:rsidR="00CD7AE1" w:rsidRPr="006E57BF">
        <w:rPr>
          <w:sz w:val="22"/>
          <w:szCs w:val="22"/>
          <w:lang w:val="es-ES"/>
        </w:rPr>
        <w:t xml:space="preserve"> </w:t>
      </w:r>
      <w:proofErr w:type="spellStart"/>
      <w:r w:rsidR="00CD7AE1" w:rsidRPr="006E57BF">
        <w:rPr>
          <w:sz w:val="22"/>
          <w:szCs w:val="22"/>
          <w:lang w:val="es-ES"/>
        </w:rPr>
        <w:t>list</w:t>
      </w:r>
      <w:proofErr w:type="spellEnd"/>
    </w:p>
    <w:p w14:paraId="29099B9F" w14:textId="77777777" w:rsidR="008A6301" w:rsidRPr="006E57BF" w:rsidRDefault="008A6301" w:rsidP="00024D81">
      <w:pPr>
        <w:numPr>
          <w:ilvl w:val="0"/>
          <w:numId w:val="42"/>
        </w:numPr>
        <w:contextualSpacing/>
        <w:jc w:val="both"/>
        <w:rPr>
          <w:sz w:val="22"/>
          <w:szCs w:val="22"/>
          <w:lang w:val="es-ES"/>
        </w:rPr>
      </w:pPr>
      <w:r w:rsidRPr="006E57BF">
        <w:rPr>
          <w:sz w:val="22"/>
          <w:szCs w:val="22"/>
          <w:lang w:val="es-ES"/>
        </w:rPr>
        <w:t>Consejo General de Colegios Oficiales de Dietistas-Nutricionistas</w:t>
      </w:r>
    </w:p>
    <w:p w14:paraId="706CB0DE" w14:textId="6D95A1FB" w:rsidR="00CD7AE1" w:rsidRDefault="00CD7AE1" w:rsidP="00CD7AE1">
      <w:pPr>
        <w:numPr>
          <w:ilvl w:val="0"/>
          <w:numId w:val="42"/>
        </w:numPr>
        <w:contextualSpacing/>
        <w:jc w:val="both"/>
        <w:rPr>
          <w:sz w:val="22"/>
          <w:szCs w:val="22"/>
          <w:lang w:val="en-US"/>
        </w:rPr>
      </w:pPr>
      <w:r w:rsidRPr="00E309F5">
        <w:rPr>
          <w:sz w:val="22"/>
          <w:szCs w:val="22"/>
          <w:lang w:val="en-US"/>
        </w:rPr>
        <w:t xml:space="preserve">World Obesity </w:t>
      </w:r>
      <w:r>
        <w:rPr>
          <w:sz w:val="22"/>
          <w:szCs w:val="22"/>
          <w:lang w:val="en-US"/>
        </w:rPr>
        <w:t>F</w:t>
      </w:r>
      <w:r w:rsidRPr="00E309F5">
        <w:rPr>
          <w:sz w:val="22"/>
          <w:szCs w:val="22"/>
          <w:lang w:val="en-US"/>
        </w:rPr>
        <w:t xml:space="preserve">ederation </w:t>
      </w:r>
      <w:r>
        <w:rPr>
          <w:sz w:val="22"/>
          <w:szCs w:val="22"/>
          <w:lang w:val="en-US"/>
        </w:rPr>
        <w:t>mailing list and newsletter</w:t>
      </w:r>
    </w:p>
    <w:p w14:paraId="2074094E" w14:textId="38D07328" w:rsidR="009F7D8A" w:rsidRPr="009F7D8A" w:rsidRDefault="009F7D8A" w:rsidP="009F7D8A">
      <w:pPr>
        <w:numPr>
          <w:ilvl w:val="0"/>
          <w:numId w:val="42"/>
        </w:numPr>
        <w:contextualSpacing/>
        <w:jc w:val="both"/>
        <w:rPr>
          <w:sz w:val="22"/>
          <w:szCs w:val="22"/>
          <w:lang w:val="en-US"/>
        </w:rPr>
      </w:pPr>
      <w:r w:rsidRPr="009F7D8A">
        <w:rPr>
          <w:sz w:val="22"/>
          <w:szCs w:val="22"/>
          <w:lang w:val="en-US"/>
        </w:rPr>
        <w:t>Academy of Nutrition and Dietetics members</w:t>
      </w:r>
    </w:p>
    <w:p w14:paraId="13AD64CD" w14:textId="4267B66D" w:rsidR="008A6301" w:rsidRPr="00024D81" w:rsidRDefault="00CD7AE1" w:rsidP="006E2CF1">
      <w:pPr>
        <w:numPr>
          <w:ilvl w:val="0"/>
          <w:numId w:val="42"/>
        </w:numPr>
        <w:contextualSpacing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Targeted stakeholders from </w:t>
      </w:r>
      <w:r w:rsidR="008A6301" w:rsidRPr="00024D81">
        <w:rPr>
          <w:sz w:val="22"/>
          <w:szCs w:val="22"/>
          <w:lang w:val="en-US"/>
        </w:rPr>
        <w:t>WHO Europe Russia</w:t>
      </w:r>
    </w:p>
    <w:p w14:paraId="55BE25B2" w14:textId="02559702" w:rsidR="00D208E7" w:rsidRPr="00024D81" w:rsidRDefault="00CD7AE1" w:rsidP="00024D81">
      <w:pPr>
        <w:numPr>
          <w:ilvl w:val="0"/>
          <w:numId w:val="42"/>
        </w:numPr>
        <w:contextualSpacing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Targeted stakeholders from </w:t>
      </w:r>
      <w:r w:rsidR="005D0473">
        <w:rPr>
          <w:sz w:val="22"/>
          <w:szCs w:val="22"/>
          <w:lang w:val="en-US"/>
        </w:rPr>
        <w:t xml:space="preserve">the </w:t>
      </w:r>
      <w:r w:rsidR="008A6301" w:rsidRPr="00024D81">
        <w:rPr>
          <w:sz w:val="22"/>
          <w:szCs w:val="22"/>
          <w:lang w:val="en-US"/>
        </w:rPr>
        <w:t xml:space="preserve">WHO </w:t>
      </w:r>
      <w:r w:rsidR="005D0473" w:rsidRPr="005D0473">
        <w:rPr>
          <w:sz w:val="22"/>
          <w:szCs w:val="22"/>
        </w:rPr>
        <w:t>Regional Office for the Eastern Mediterranean</w:t>
      </w:r>
      <w:r w:rsidR="005D0473" w:rsidRPr="005D0473">
        <w:rPr>
          <w:sz w:val="22"/>
          <w:szCs w:val="22"/>
          <w:lang w:val="en-US"/>
        </w:rPr>
        <w:t xml:space="preserve"> </w:t>
      </w:r>
      <w:r w:rsidR="005D0473">
        <w:rPr>
          <w:sz w:val="22"/>
          <w:szCs w:val="22"/>
          <w:lang w:val="en-US"/>
        </w:rPr>
        <w:t>(</w:t>
      </w:r>
      <w:r w:rsidR="008A6301" w:rsidRPr="00024D81">
        <w:rPr>
          <w:sz w:val="22"/>
          <w:szCs w:val="22"/>
          <w:lang w:val="en-US"/>
        </w:rPr>
        <w:t>EMRO</w:t>
      </w:r>
      <w:r w:rsidR="005D0473">
        <w:rPr>
          <w:sz w:val="22"/>
          <w:szCs w:val="22"/>
          <w:lang w:val="en-US"/>
        </w:rPr>
        <w:t>)</w:t>
      </w:r>
    </w:p>
    <w:p w14:paraId="3E1B04CF" w14:textId="6939631B" w:rsidR="00DF4881" w:rsidRPr="00D54321" w:rsidRDefault="00CD7AE1" w:rsidP="00D54321">
      <w:pPr>
        <w:numPr>
          <w:ilvl w:val="0"/>
          <w:numId w:val="42"/>
        </w:numPr>
        <w:contextualSpacing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WHO </w:t>
      </w:r>
      <w:r w:rsidR="00961804" w:rsidRPr="00961804">
        <w:rPr>
          <w:sz w:val="22"/>
          <w:szCs w:val="22"/>
          <w:lang w:val="en-US"/>
        </w:rPr>
        <w:t>Maternal, newborn, child and adolescent health and ageing</w:t>
      </w:r>
      <w:r w:rsidR="00961804">
        <w:rPr>
          <w:sz w:val="22"/>
          <w:szCs w:val="22"/>
          <w:lang w:val="en-US"/>
        </w:rPr>
        <w:t xml:space="preserve"> (</w:t>
      </w:r>
      <w:r w:rsidR="00DF4881" w:rsidRPr="00D54321">
        <w:rPr>
          <w:sz w:val="22"/>
          <w:szCs w:val="22"/>
          <w:lang w:val="en-US"/>
        </w:rPr>
        <w:t>MCA</w:t>
      </w:r>
      <w:r w:rsidR="00961804">
        <w:rPr>
          <w:sz w:val="22"/>
          <w:szCs w:val="22"/>
          <w:lang w:val="en-US"/>
        </w:rPr>
        <w:t>)</w:t>
      </w:r>
      <w:r w:rsidR="00DF4881" w:rsidRPr="00D54321">
        <w:rPr>
          <w:sz w:val="22"/>
          <w:szCs w:val="22"/>
          <w:lang w:val="en-US"/>
        </w:rPr>
        <w:t xml:space="preserve"> distribution list</w:t>
      </w:r>
    </w:p>
    <w:p w14:paraId="5709F4C8" w14:textId="4D3A1819" w:rsidR="00D208E7" w:rsidRDefault="00DF4881" w:rsidP="00E309F5">
      <w:pPr>
        <w:numPr>
          <w:ilvl w:val="0"/>
          <w:numId w:val="42"/>
        </w:numPr>
        <w:contextualSpacing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WHO Mental </w:t>
      </w:r>
      <w:r w:rsidR="00C12914">
        <w:rPr>
          <w:sz w:val="22"/>
          <w:szCs w:val="22"/>
          <w:lang w:val="en-US"/>
        </w:rPr>
        <w:t>H</w:t>
      </w:r>
      <w:r>
        <w:rPr>
          <w:sz w:val="22"/>
          <w:szCs w:val="22"/>
          <w:lang w:val="en-US"/>
        </w:rPr>
        <w:t xml:space="preserve">ealth Department </w:t>
      </w:r>
      <w:r w:rsidR="00C12914">
        <w:rPr>
          <w:sz w:val="22"/>
          <w:szCs w:val="22"/>
          <w:lang w:val="en-US"/>
        </w:rPr>
        <w:t>mailing list</w:t>
      </w:r>
    </w:p>
    <w:p w14:paraId="3F51980D" w14:textId="77777777" w:rsidR="00024D81" w:rsidRPr="00024D81" w:rsidRDefault="00024D81" w:rsidP="00024D81">
      <w:pPr>
        <w:numPr>
          <w:ilvl w:val="0"/>
          <w:numId w:val="42"/>
        </w:numPr>
        <w:contextualSpacing/>
        <w:jc w:val="both"/>
        <w:rPr>
          <w:sz w:val="22"/>
          <w:szCs w:val="22"/>
          <w:lang w:val="en-US"/>
        </w:rPr>
      </w:pPr>
      <w:r w:rsidRPr="00024D81">
        <w:rPr>
          <w:sz w:val="22"/>
          <w:szCs w:val="22"/>
          <w:lang w:val="en-US"/>
        </w:rPr>
        <w:t>WHO website</w:t>
      </w:r>
    </w:p>
    <w:p w14:paraId="70B3F5DC" w14:textId="16C3311C" w:rsidR="00E309F5" w:rsidRPr="00E309F5" w:rsidRDefault="00E309F5" w:rsidP="00E309F5">
      <w:pPr>
        <w:numPr>
          <w:ilvl w:val="0"/>
          <w:numId w:val="42"/>
        </w:numPr>
        <w:contextualSpacing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ocial media</w:t>
      </w:r>
      <w:r w:rsidR="00185876">
        <w:rPr>
          <w:sz w:val="22"/>
          <w:szCs w:val="22"/>
          <w:lang w:val="en-US"/>
        </w:rPr>
        <w:t xml:space="preserve">: </w:t>
      </w:r>
      <w:r w:rsidR="0084419B">
        <w:rPr>
          <w:sz w:val="22"/>
          <w:szCs w:val="22"/>
          <w:lang w:val="en-US"/>
        </w:rPr>
        <w:t xml:space="preserve">X (formerly </w:t>
      </w:r>
      <w:r w:rsidR="00185876">
        <w:rPr>
          <w:sz w:val="22"/>
          <w:szCs w:val="22"/>
          <w:lang w:val="en-US"/>
        </w:rPr>
        <w:t>Twitter</w:t>
      </w:r>
      <w:r w:rsidR="0084419B">
        <w:rPr>
          <w:sz w:val="22"/>
          <w:szCs w:val="22"/>
          <w:lang w:val="en-US"/>
        </w:rPr>
        <w:t>)</w:t>
      </w:r>
      <w:r w:rsidR="00185876">
        <w:rPr>
          <w:sz w:val="22"/>
          <w:szCs w:val="22"/>
          <w:lang w:val="en-US"/>
        </w:rPr>
        <w:t>, LinkedIn</w:t>
      </w:r>
    </w:p>
    <w:p w14:paraId="66B0F828" w14:textId="77777777" w:rsidR="009F7D8A" w:rsidRPr="009B0835" w:rsidRDefault="009F7D8A" w:rsidP="009F7D8A">
      <w:pPr>
        <w:spacing w:after="120"/>
        <w:jc w:val="both"/>
        <w:rPr>
          <w:sz w:val="22"/>
          <w:szCs w:val="22"/>
          <w:lang w:val="en-GB"/>
        </w:rPr>
      </w:pPr>
    </w:p>
    <w:sectPr w:rsidR="009F7D8A" w:rsidRPr="009B0835" w:rsidSect="00BC3294">
      <w:footerReference w:type="default" r:id="rId11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5BAB89" w14:textId="77777777" w:rsidR="005B27D9" w:rsidRDefault="005B27D9" w:rsidP="00B37740">
      <w:r>
        <w:separator/>
      </w:r>
    </w:p>
  </w:endnote>
  <w:endnote w:type="continuationSeparator" w:id="0">
    <w:p w14:paraId="6E933B06" w14:textId="77777777" w:rsidR="005B27D9" w:rsidRDefault="005B27D9" w:rsidP="00B377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45F32F" w14:textId="77777777" w:rsidR="00D252AC" w:rsidRPr="00856882" w:rsidRDefault="00D252AC" w:rsidP="00B37740">
    <w:pPr>
      <w:pStyle w:val="Footer"/>
      <w:jc w:val="right"/>
      <w:rPr>
        <w:sz w:val="20"/>
        <w:szCs w:val="20"/>
      </w:rPr>
    </w:pPr>
    <w:r w:rsidRPr="00856882">
      <w:rPr>
        <w:rStyle w:val="PageNumber"/>
        <w:sz w:val="20"/>
        <w:szCs w:val="20"/>
      </w:rPr>
      <w:fldChar w:fldCharType="begin"/>
    </w:r>
    <w:r w:rsidRPr="00856882">
      <w:rPr>
        <w:rStyle w:val="PageNumber"/>
        <w:sz w:val="20"/>
        <w:szCs w:val="20"/>
      </w:rPr>
      <w:instrText xml:space="preserve"> PAGE </w:instrText>
    </w:r>
    <w:r w:rsidRPr="00856882">
      <w:rPr>
        <w:rStyle w:val="PageNumber"/>
        <w:sz w:val="20"/>
        <w:szCs w:val="20"/>
      </w:rPr>
      <w:fldChar w:fldCharType="separate"/>
    </w:r>
    <w:r w:rsidRPr="00856882">
      <w:rPr>
        <w:rStyle w:val="PageNumber"/>
        <w:noProof/>
        <w:sz w:val="20"/>
        <w:szCs w:val="20"/>
      </w:rPr>
      <w:t>4</w:t>
    </w:r>
    <w:r w:rsidRPr="00856882">
      <w:rPr>
        <w:rStyle w:val="PageNumber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0B89AD" w14:textId="77777777" w:rsidR="005B27D9" w:rsidRDefault="005B27D9" w:rsidP="00B37740">
      <w:r>
        <w:separator/>
      </w:r>
    </w:p>
  </w:footnote>
  <w:footnote w:type="continuationSeparator" w:id="0">
    <w:p w14:paraId="600562E6" w14:textId="77777777" w:rsidR="005B27D9" w:rsidRDefault="005B27D9" w:rsidP="00B377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13688"/>
    <w:multiLevelType w:val="hybridMultilevel"/>
    <w:tmpl w:val="78666D6C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54A6BF4C">
      <w:numFmt w:val="bullet"/>
      <w:lvlText w:val="•"/>
      <w:lvlJc w:val="left"/>
      <w:pPr>
        <w:ind w:left="1785" w:hanging="705"/>
      </w:pPr>
      <w:rPr>
        <w:rFonts w:ascii="Calibri" w:eastAsiaTheme="minorEastAsia" w:hAnsi="Calibri" w:cs="Times New Roman" w:hint="default"/>
      </w:r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7A0BF7"/>
    <w:multiLevelType w:val="hybridMultilevel"/>
    <w:tmpl w:val="4B7EA7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7D4710"/>
    <w:multiLevelType w:val="hybridMultilevel"/>
    <w:tmpl w:val="72DC0416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FF0F5A"/>
    <w:multiLevelType w:val="hybridMultilevel"/>
    <w:tmpl w:val="4BE4D3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144B10"/>
    <w:multiLevelType w:val="hybridMultilevel"/>
    <w:tmpl w:val="00F40FEE"/>
    <w:lvl w:ilvl="0" w:tplc="6A0CD972">
      <w:start w:val="1"/>
      <w:numFmt w:val="decimal"/>
      <w:lvlText w:val="%1."/>
      <w:lvlJc w:val="left"/>
      <w:pPr>
        <w:ind w:left="1440" w:hanging="360"/>
      </w:pPr>
      <w:rPr>
        <w:rFonts w:ascii="Times New Roman" w:eastAsiaTheme="minorHAnsi" w:hAnsi="Times New Roman" w:cs="Times New Roman"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3F0E8B"/>
    <w:multiLevelType w:val="hybridMultilevel"/>
    <w:tmpl w:val="4B7EA7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3B2F38"/>
    <w:multiLevelType w:val="multilevel"/>
    <w:tmpl w:val="48B24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7AA77AE"/>
    <w:multiLevelType w:val="hybridMultilevel"/>
    <w:tmpl w:val="1D747188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6244EE"/>
    <w:multiLevelType w:val="hybridMultilevel"/>
    <w:tmpl w:val="22EE5F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934A89"/>
    <w:multiLevelType w:val="hybridMultilevel"/>
    <w:tmpl w:val="74A2F448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2D20560"/>
    <w:multiLevelType w:val="hybridMultilevel"/>
    <w:tmpl w:val="5E2C2F48"/>
    <w:lvl w:ilvl="0" w:tplc="08090017">
      <w:start w:val="1"/>
      <w:numFmt w:val="lowerLetter"/>
      <w:lvlText w:val="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3E418A"/>
    <w:multiLevelType w:val="hybridMultilevel"/>
    <w:tmpl w:val="2538169A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51543D4"/>
    <w:multiLevelType w:val="hybridMultilevel"/>
    <w:tmpl w:val="DF4024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64A0B7C"/>
    <w:multiLevelType w:val="hybridMultilevel"/>
    <w:tmpl w:val="AAD89958"/>
    <w:lvl w:ilvl="0" w:tplc="3446D0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DB66B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E62B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D24A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36D8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2EA6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E8E7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163A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BAD3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26AC3D55"/>
    <w:multiLevelType w:val="hybridMultilevel"/>
    <w:tmpl w:val="4B7EA7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DF1E30"/>
    <w:multiLevelType w:val="hybridMultilevel"/>
    <w:tmpl w:val="B400112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293B0386"/>
    <w:multiLevelType w:val="hybridMultilevel"/>
    <w:tmpl w:val="D4E00F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C504EB"/>
    <w:multiLevelType w:val="hybridMultilevel"/>
    <w:tmpl w:val="B9D0143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E93725E"/>
    <w:multiLevelType w:val="hybridMultilevel"/>
    <w:tmpl w:val="D548ADB8"/>
    <w:lvl w:ilvl="0" w:tplc="35D0D61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F922F1E"/>
    <w:multiLevelType w:val="hybridMultilevel"/>
    <w:tmpl w:val="B7CA64F6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3009038C"/>
    <w:multiLevelType w:val="hybridMultilevel"/>
    <w:tmpl w:val="87C61A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15D7E2B"/>
    <w:multiLevelType w:val="hybridMultilevel"/>
    <w:tmpl w:val="2156339C"/>
    <w:lvl w:ilvl="0" w:tplc="F5A0A2E6"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1E56177"/>
    <w:multiLevelType w:val="hybridMultilevel"/>
    <w:tmpl w:val="11E28DE6"/>
    <w:lvl w:ilvl="0" w:tplc="C29A00C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7C1234B"/>
    <w:multiLevelType w:val="hybridMultilevel"/>
    <w:tmpl w:val="B1CEB0E2"/>
    <w:lvl w:ilvl="0" w:tplc="E942395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631A62BE">
      <w:start w:val="1"/>
      <w:numFmt w:val="lowerLetter"/>
      <w:lvlText w:val="%2."/>
      <w:lvlJc w:val="left"/>
      <w:pPr>
        <w:ind w:left="1440" w:hanging="360"/>
      </w:pPr>
      <w:rPr>
        <w:rFonts w:hint="default"/>
        <w:b w:val="0"/>
        <w:bCs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8AF4BF8"/>
    <w:multiLevelType w:val="hybridMultilevel"/>
    <w:tmpl w:val="6E788B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0F12AAF"/>
    <w:multiLevelType w:val="hybridMultilevel"/>
    <w:tmpl w:val="6E788B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29628A8"/>
    <w:multiLevelType w:val="hybridMultilevel"/>
    <w:tmpl w:val="A672D62E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8C206E2"/>
    <w:multiLevelType w:val="hybridMultilevel"/>
    <w:tmpl w:val="7248A214"/>
    <w:lvl w:ilvl="0" w:tplc="04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28" w15:restartNumberingAfterBreak="0">
    <w:nsid w:val="4F460670"/>
    <w:multiLevelType w:val="hybridMultilevel"/>
    <w:tmpl w:val="4F40D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59A3CCC"/>
    <w:multiLevelType w:val="hybridMultilevel"/>
    <w:tmpl w:val="3AFE8E70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6967D50"/>
    <w:multiLevelType w:val="hybridMultilevel"/>
    <w:tmpl w:val="2538169A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83112C4"/>
    <w:multiLevelType w:val="hybridMultilevel"/>
    <w:tmpl w:val="A524DC9A"/>
    <w:lvl w:ilvl="0" w:tplc="7E9C953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2F22996"/>
    <w:multiLevelType w:val="hybridMultilevel"/>
    <w:tmpl w:val="55B8C4D0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 w15:restartNumberingAfterBreak="0">
    <w:nsid w:val="68C47870"/>
    <w:multiLevelType w:val="hybridMultilevel"/>
    <w:tmpl w:val="5E2C2F48"/>
    <w:lvl w:ilvl="0" w:tplc="08090017">
      <w:start w:val="1"/>
      <w:numFmt w:val="lowerLetter"/>
      <w:lvlText w:val="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A5935AC"/>
    <w:multiLevelType w:val="hybridMultilevel"/>
    <w:tmpl w:val="89368124"/>
    <w:lvl w:ilvl="0" w:tplc="04090001">
      <w:start w:val="1"/>
      <w:numFmt w:val="bullet"/>
      <w:lvlText w:val=""/>
      <w:lvlJc w:val="left"/>
      <w:pPr>
        <w:ind w:left="93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65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1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7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95" w:hanging="360"/>
      </w:pPr>
      <w:rPr>
        <w:rFonts w:ascii="Wingdings" w:hAnsi="Wingdings" w:hint="default"/>
      </w:rPr>
    </w:lvl>
  </w:abstractNum>
  <w:abstractNum w:abstractNumId="35" w15:restartNumberingAfterBreak="0">
    <w:nsid w:val="6DD3074D"/>
    <w:multiLevelType w:val="hybridMultilevel"/>
    <w:tmpl w:val="660EC2E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DFA5E3E"/>
    <w:multiLevelType w:val="hybridMultilevel"/>
    <w:tmpl w:val="8564E898"/>
    <w:lvl w:ilvl="0" w:tplc="97307A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F071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8629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D6DB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9608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4E55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2446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1EDB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08F6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72236E9B"/>
    <w:multiLevelType w:val="multilevel"/>
    <w:tmpl w:val="1E980E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38D3004"/>
    <w:multiLevelType w:val="hybridMultilevel"/>
    <w:tmpl w:val="832C9EF4"/>
    <w:lvl w:ilvl="0" w:tplc="684477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60F8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16DA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9CDB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E6AA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BC6A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2210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11C38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84D7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7426165F"/>
    <w:multiLevelType w:val="hybridMultilevel"/>
    <w:tmpl w:val="00F40FEE"/>
    <w:lvl w:ilvl="0" w:tplc="6A0CD972">
      <w:start w:val="1"/>
      <w:numFmt w:val="decimal"/>
      <w:lvlText w:val="%1."/>
      <w:lvlJc w:val="left"/>
      <w:pPr>
        <w:ind w:left="1440" w:hanging="360"/>
      </w:pPr>
      <w:rPr>
        <w:rFonts w:ascii="Times New Roman" w:eastAsiaTheme="minorHAnsi" w:hAnsi="Times New Roman" w:cs="Times New Roman"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A6D6FDC"/>
    <w:multiLevelType w:val="hybridMultilevel"/>
    <w:tmpl w:val="4F62ED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ABD6802"/>
    <w:multiLevelType w:val="hybridMultilevel"/>
    <w:tmpl w:val="E03CF1E6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20342318">
    <w:abstractNumId w:val="36"/>
  </w:num>
  <w:num w:numId="2" w16cid:durableId="205332666">
    <w:abstractNumId w:val="13"/>
  </w:num>
  <w:num w:numId="3" w16cid:durableId="1719476249">
    <w:abstractNumId w:val="40"/>
  </w:num>
  <w:num w:numId="4" w16cid:durableId="409697173">
    <w:abstractNumId w:val="20"/>
  </w:num>
  <w:num w:numId="5" w16cid:durableId="176430490">
    <w:abstractNumId w:val="8"/>
  </w:num>
  <w:num w:numId="6" w16cid:durableId="802161880">
    <w:abstractNumId w:val="22"/>
  </w:num>
  <w:num w:numId="7" w16cid:durableId="1577865158">
    <w:abstractNumId w:val="26"/>
  </w:num>
  <w:num w:numId="8" w16cid:durableId="829174585">
    <w:abstractNumId w:val="28"/>
  </w:num>
  <w:num w:numId="9" w16cid:durableId="417287171">
    <w:abstractNumId w:val="31"/>
  </w:num>
  <w:num w:numId="10" w16cid:durableId="175656860">
    <w:abstractNumId w:val="18"/>
  </w:num>
  <w:num w:numId="11" w16cid:durableId="1666473838">
    <w:abstractNumId w:val="34"/>
  </w:num>
  <w:num w:numId="12" w16cid:durableId="1953128119">
    <w:abstractNumId w:val="15"/>
  </w:num>
  <w:num w:numId="13" w16cid:durableId="686833246">
    <w:abstractNumId w:val="23"/>
  </w:num>
  <w:num w:numId="14" w16cid:durableId="1117988423">
    <w:abstractNumId w:val="35"/>
  </w:num>
  <w:num w:numId="15" w16cid:durableId="916744607">
    <w:abstractNumId w:val="41"/>
  </w:num>
  <w:num w:numId="16" w16cid:durableId="483090805">
    <w:abstractNumId w:val="33"/>
  </w:num>
  <w:num w:numId="17" w16cid:durableId="321543718">
    <w:abstractNumId w:val="10"/>
  </w:num>
  <w:num w:numId="18" w16cid:durableId="1314984842">
    <w:abstractNumId w:val="27"/>
  </w:num>
  <w:num w:numId="19" w16cid:durableId="1044982592">
    <w:abstractNumId w:val="3"/>
  </w:num>
  <w:num w:numId="20" w16cid:durableId="2050765753">
    <w:abstractNumId w:val="32"/>
  </w:num>
  <w:num w:numId="21" w16cid:durableId="1555578384">
    <w:abstractNumId w:val="38"/>
  </w:num>
  <w:num w:numId="22" w16cid:durableId="953555663">
    <w:abstractNumId w:val="21"/>
  </w:num>
  <w:num w:numId="23" w16cid:durableId="1555314839">
    <w:abstractNumId w:val="29"/>
  </w:num>
  <w:num w:numId="24" w16cid:durableId="548423528">
    <w:abstractNumId w:val="12"/>
  </w:num>
  <w:num w:numId="25" w16cid:durableId="1258560505">
    <w:abstractNumId w:val="9"/>
  </w:num>
  <w:num w:numId="26" w16cid:durableId="980420906">
    <w:abstractNumId w:val="0"/>
  </w:num>
  <w:num w:numId="27" w16cid:durableId="2091190541">
    <w:abstractNumId w:val="2"/>
  </w:num>
  <w:num w:numId="28" w16cid:durableId="527375476">
    <w:abstractNumId w:val="17"/>
  </w:num>
  <w:num w:numId="29" w16cid:durableId="1334986675">
    <w:abstractNumId w:val="5"/>
  </w:num>
  <w:num w:numId="30" w16cid:durableId="1508322159">
    <w:abstractNumId w:val="24"/>
  </w:num>
  <w:num w:numId="31" w16cid:durableId="736976731">
    <w:abstractNumId w:val="11"/>
  </w:num>
  <w:num w:numId="32" w16cid:durableId="769470485">
    <w:abstractNumId w:val="1"/>
  </w:num>
  <w:num w:numId="33" w16cid:durableId="817187181">
    <w:abstractNumId w:val="14"/>
  </w:num>
  <w:num w:numId="34" w16cid:durableId="1850950882">
    <w:abstractNumId w:val="25"/>
  </w:num>
  <w:num w:numId="35" w16cid:durableId="832111519">
    <w:abstractNumId w:val="30"/>
  </w:num>
  <w:num w:numId="36" w16cid:durableId="1154372291">
    <w:abstractNumId w:val="7"/>
  </w:num>
  <w:num w:numId="37" w16cid:durableId="1022782540">
    <w:abstractNumId w:val="16"/>
  </w:num>
  <w:num w:numId="38" w16cid:durableId="71896675">
    <w:abstractNumId w:val="6"/>
  </w:num>
  <w:num w:numId="39" w16cid:durableId="2107380420">
    <w:abstractNumId w:val="39"/>
  </w:num>
  <w:num w:numId="40" w16cid:durableId="1744717982">
    <w:abstractNumId w:val="4"/>
  </w:num>
  <w:num w:numId="41" w16cid:durableId="1677032472">
    <w:abstractNumId w:val="37"/>
  </w:num>
  <w:num w:numId="42" w16cid:durableId="202454573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esssf99xazspexw5dxv90isexdsdzrf0dx&quot;&gt;Anaemia in Pregnancy References&lt;record-ids&gt;&lt;item&gt;11&lt;/item&gt;&lt;item&gt;12&lt;/item&gt;&lt;item&gt;13&lt;/item&gt;&lt;item&gt;14&lt;/item&gt;&lt;item&gt;15&lt;/item&gt;&lt;item&gt;16&lt;/item&gt;&lt;item&gt;18&lt;/item&gt;&lt;item&gt;39&lt;/item&gt;&lt;item&gt;60&lt;/item&gt;&lt;item&gt;61&lt;/item&gt;&lt;item&gt;82&lt;/item&gt;&lt;item&gt;233&lt;/item&gt;&lt;/record-ids&gt;&lt;/item&gt;&lt;/Libraries&gt;"/>
  </w:docVars>
  <w:rsids>
    <w:rsidRoot w:val="00777CAB"/>
    <w:rsid w:val="000026C6"/>
    <w:rsid w:val="0000334B"/>
    <w:rsid w:val="000051E2"/>
    <w:rsid w:val="0001183B"/>
    <w:rsid w:val="00014469"/>
    <w:rsid w:val="00017EAD"/>
    <w:rsid w:val="00023055"/>
    <w:rsid w:val="00024D81"/>
    <w:rsid w:val="00026525"/>
    <w:rsid w:val="00026CA2"/>
    <w:rsid w:val="00027C00"/>
    <w:rsid w:val="00032279"/>
    <w:rsid w:val="000343F0"/>
    <w:rsid w:val="0004149E"/>
    <w:rsid w:val="000425DF"/>
    <w:rsid w:val="00043BB1"/>
    <w:rsid w:val="000457F3"/>
    <w:rsid w:val="000473AF"/>
    <w:rsid w:val="00047E58"/>
    <w:rsid w:val="0005066C"/>
    <w:rsid w:val="000517A4"/>
    <w:rsid w:val="00051B87"/>
    <w:rsid w:val="000538C3"/>
    <w:rsid w:val="00062046"/>
    <w:rsid w:val="00065744"/>
    <w:rsid w:val="0006755F"/>
    <w:rsid w:val="00073A10"/>
    <w:rsid w:val="000741D7"/>
    <w:rsid w:val="0007717C"/>
    <w:rsid w:val="000803E4"/>
    <w:rsid w:val="00081587"/>
    <w:rsid w:val="000819C7"/>
    <w:rsid w:val="00081BBE"/>
    <w:rsid w:val="000822D4"/>
    <w:rsid w:val="00082BE9"/>
    <w:rsid w:val="00084CC3"/>
    <w:rsid w:val="000910F4"/>
    <w:rsid w:val="00092843"/>
    <w:rsid w:val="000929F4"/>
    <w:rsid w:val="00093902"/>
    <w:rsid w:val="0009734E"/>
    <w:rsid w:val="000A1CC6"/>
    <w:rsid w:val="000A7F41"/>
    <w:rsid w:val="000B3176"/>
    <w:rsid w:val="000B7086"/>
    <w:rsid w:val="000C0A2A"/>
    <w:rsid w:val="000C4F8B"/>
    <w:rsid w:val="000C56D7"/>
    <w:rsid w:val="000D06A4"/>
    <w:rsid w:val="000D27E0"/>
    <w:rsid w:val="000D34D2"/>
    <w:rsid w:val="000D3A77"/>
    <w:rsid w:val="000D5E71"/>
    <w:rsid w:val="000E0BEA"/>
    <w:rsid w:val="000E0D51"/>
    <w:rsid w:val="000E1F61"/>
    <w:rsid w:val="000E2CD5"/>
    <w:rsid w:val="000E5F62"/>
    <w:rsid w:val="000E7DD7"/>
    <w:rsid w:val="000F1A5F"/>
    <w:rsid w:val="000F3FEE"/>
    <w:rsid w:val="000F639C"/>
    <w:rsid w:val="000F6D2A"/>
    <w:rsid w:val="00102316"/>
    <w:rsid w:val="00102A70"/>
    <w:rsid w:val="0011174F"/>
    <w:rsid w:val="0011267C"/>
    <w:rsid w:val="00114BBB"/>
    <w:rsid w:val="0011639F"/>
    <w:rsid w:val="00121174"/>
    <w:rsid w:val="00121F56"/>
    <w:rsid w:val="00122BA7"/>
    <w:rsid w:val="00140A7B"/>
    <w:rsid w:val="0014334E"/>
    <w:rsid w:val="001471BF"/>
    <w:rsid w:val="0014745E"/>
    <w:rsid w:val="001477EC"/>
    <w:rsid w:val="00152423"/>
    <w:rsid w:val="001565EE"/>
    <w:rsid w:val="00161A37"/>
    <w:rsid w:val="00162A6B"/>
    <w:rsid w:val="00164D8A"/>
    <w:rsid w:val="001652E0"/>
    <w:rsid w:val="001655AD"/>
    <w:rsid w:val="00166BB3"/>
    <w:rsid w:val="00172EC8"/>
    <w:rsid w:val="00174CAE"/>
    <w:rsid w:val="00183584"/>
    <w:rsid w:val="00184AE4"/>
    <w:rsid w:val="00185876"/>
    <w:rsid w:val="00187097"/>
    <w:rsid w:val="00193A28"/>
    <w:rsid w:val="00196326"/>
    <w:rsid w:val="00197CBD"/>
    <w:rsid w:val="001A01AA"/>
    <w:rsid w:val="001A2440"/>
    <w:rsid w:val="001A2C4C"/>
    <w:rsid w:val="001A3A0E"/>
    <w:rsid w:val="001A3DDF"/>
    <w:rsid w:val="001A6CBA"/>
    <w:rsid w:val="001A7FFC"/>
    <w:rsid w:val="001B249B"/>
    <w:rsid w:val="001B4A7E"/>
    <w:rsid w:val="001B5EBC"/>
    <w:rsid w:val="001B6C6B"/>
    <w:rsid w:val="001C1F4D"/>
    <w:rsid w:val="001C36DC"/>
    <w:rsid w:val="001C443B"/>
    <w:rsid w:val="001C4A3B"/>
    <w:rsid w:val="001C4DDE"/>
    <w:rsid w:val="001C52F8"/>
    <w:rsid w:val="001C630F"/>
    <w:rsid w:val="001C6CA7"/>
    <w:rsid w:val="001D52B3"/>
    <w:rsid w:val="001D52D5"/>
    <w:rsid w:val="001D5A0C"/>
    <w:rsid w:val="001D6CC4"/>
    <w:rsid w:val="001E7F88"/>
    <w:rsid w:val="001F0027"/>
    <w:rsid w:val="001F20FE"/>
    <w:rsid w:val="001F2196"/>
    <w:rsid w:val="001F329C"/>
    <w:rsid w:val="001F4986"/>
    <w:rsid w:val="001F58B8"/>
    <w:rsid w:val="001F597D"/>
    <w:rsid w:val="001F6CD8"/>
    <w:rsid w:val="002006ED"/>
    <w:rsid w:val="002009A4"/>
    <w:rsid w:val="00203B01"/>
    <w:rsid w:val="002057C6"/>
    <w:rsid w:val="00211A84"/>
    <w:rsid w:val="0021253E"/>
    <w:rsid w:val="00216C78"/>
    <w:rsid w:val="002171B9"/>
    <w:rsid w:val="00222CD6"/>
    <w:rsid w:val="00222F09"/>
    <w:rsid w:val="00224463"/>
    <w:rsid w:val="00224866"/>
    <w:rsid w:val="002252D5"/>
    <w:rsid w:val="0022640D"/>
    <w:rsid w:val="0023604A"/>
    <w:rsid w:val="00241102"/>
    <w:rsid w:val="00246830"/>
    <w:rsid w:val="002469DE"/>
    <w:rsid w:val="00246D25"/>
    <w:rsid w:val="002506B5"/>
    <w:rsid w:val="00251C74"/>
    <w:rsid w:val="00254614"/>
    <w:rsid w:val="00263DF4"/>
    <w:rsid w:val="00272472"/>
    <w:rsid w:val="0027387B"/>
    <w:rsid w:val="00275DC8"/>
    <w:rsid w:val="00284DB2"/>
    <w:rsid w:val="002874A5"/>
    <w:rsid w:val="002928A2"/>
    <w:rsid w:val="00293D4D"/>
    <w:rsid w:val="0029517B"/>
    <w:rsid w:val="002A3D4F"/>
    <w:rsid w:val="002A4B82"/>
    <w:rsid w:val="002B4DBE"/>
    <w:rsid w:val="002B5727"/>
    <w:rsid w:val="002C0751"/>
    <w:rsid w:val="002C4883"/>
    <w:rsid w:val="002D0B1E"/>
    <w:rsid w:val="002D243A"/>
    <w:rsid w:val="002E07A4"/>
    <w:rsid w:val="002E3AEE"/>
    <w:rsid w:val="002E5949"/>
    <w:rsid w:val="002E5D15"/>
    <w:rsid w:val="002E6A8A"/>
    <w:rsid w:val="002E73AE"/>
    <w:rsid w:val="002F0C7D"/>
    <w:rsid w:val="002F726A"/>
    <w:rsid w:val="002F7B0C"/>
    <w:rsid w:val="0030107F"/>
    <w:rsid w:val="003019F1"/>
    <w:rsid w:val="00302D3D"/>
    <w:rsid w:val="003063BF"/>
    <w:rsid w:val="00306BBE"/>
    <w:rsid w:val="00310AC4"/>
    <w:rsid w:val="00310F74"/>
    <w:rsid w:val="00313C66"/>
    <w:rsid w:val="00315278"/>
    <w:rsid w:val="00316D64"/>
    <w:rsid w:val="00316EFF"/>
    <w:rsid w:val="003227B6"/>
    <w:rsid w:val="00323397"/>
    <w:rsid w:val="00323F41"/>
    <w:rsid w:val="00327324"/>
    <w:rsid w:val="00327BF7"/>
    <w:rsid w:val="00331017"/>
    <w:rsid w:val="003319DC"/>
    <w:rsid w:val="00333642"/>
    <w:rsid w:val="003353D0"/>
    <w:rsid w:val="003364D3"/>
    <w:rsid w:val="0033693A"/>
    <w:rsid w:val="00336D82"/>
    <w:rsid w:val="00344731"/>
    <w:rsid w:val="0035333F"/>
    <w:rsid w:val="003534E1"/>
    <w:rsid w:val="003556C6"/>
    <w:rsid w:val="003601BC"/>
    <w:rsid w:val="00361D2C"/>
    <w:rsid w:val="00366D6C"/>
    <w:rsid w:val="003768F9"/>
    <w:rsid w:val="00377270"/>
    <w:rsid w:val="0038299C"/>
    <w:rsid w:val="003904E8"/>
    <w:rsid w:val="003923FC"/>
    <w:rsid w:val="003A1D50"/>
    <w:rsid w:val="003A3B93"/>
    <w:rsid w:val="003B65C5"/>
    <w:rsid w:val="003C0290"/>
    <w:rsid w:val="003C06F6"/>
    <w:rsid w:val="003C32C2"/>
    <w:rsid w:val="003C5D46"/>
    <w:rsid w:val="003C6947"/>
    <w:rsid w:val="003D3DAA"/>
    <w:rsid w:val="003E605D"/>
    <w:rsid w:val="003F20FD"/>
    <w:rsid w:val="003F291C"/>
    <w:rsid w:val="003F6DC5"/>
    <w:rsid w:val="00400DFF"/>
    <w:rsid w:val="00407957"/>
    <w:rsid w:val="00411C67"/>
    <w:rsid w:val="00412359"/>
    <w:rsid w:val="00413F39"/>
    <w:rsid w:val="00416186"/>
    <w:rsid w:val="00420768"/>
    <w:rsid w:val="00422CA6"/>
    <w:rsid w:val="004250A4"/>
    <w:rsid w:val="00427D3A"/>
    <w:rsid w:val="00433111"/>
    <w:rsid w:val="004332A8"/>
    <w:rsid w:val="00433EFB"/>
    <w:rsid w:val="00434EA9"/>
    <w:rsid w:val="00435AD9"/>
    <w:rsid w:val="004459D2"/>
    <w:rsid w:val="00445C68"/>
    <w:rsid w:val="0045338B"/>
    <w:rsid w:val="00453AC1"/>
    <w:rsid w:val="0045612C"/>
    <w:rsid w:val="00460794"/>
    <w:rsid w:val="004621C9"/>
    <w:rsid w:val="00463007"/>
    <w:rsid w:val="00466C06"/>
    <w:rsid w:val="004700F7"/>
    <w:rsid w:val="004707DB"/>
    <w:rsid w:val="00480513"/>
    <w:rsid w:val="00480D97"/>
    <w:rsid w:val="0048153D"/>
    <w:rsid w:val="00482F7E"/>
    <w:rsid w:val="00485E1C"/>
    <w:rsid w:val="00494A18"/>
    <w:rsid w:val="00497184"/>
    <w:rsid w:val="004A12B9"/>
    <w:rsid w:val="004A16A6"/>
    <w:rsid w:val="004B270C"/>
    <w:rsid w:val="004B372D"/>
    <w:rsid w:val="004B4902"/>
    <w:rsid w:val="004B4F45"/>
    <w:rsid w:val="004B51CD"/>
    <w:rsid w:val="004B6AE4"/>
    <w:rsid w:val="004B739A"/>
    <w:rsid w:val="004C2EF4"/>
    <w:rsid w:val="004C3991"/>
    <w:rsid w:val="004D12DA"/>
    <w:rsid w:val="004D2F79"/>
    <w:rsid w:val="004D6CC5"/>
    <w:rsid w:val="004D6CFF"/>
    <w:rsid w:val="004E0A06"/>
    <w:rsid w:val="004E336B"/>
    <w:rsid w:val="004E3F97"/>
    <w:rsid w:val="004E5EA7"/>
    <w:rsid w:val="004E5F25"/>
    <w:rsid w:val="004F0550"/>
    <w:rsid w:val="004F2874"/>
    <w:rsid w:val="004F51CC"/>
    <w:rsid w:val="004F523B"/>
    <w:rsid w:val="004F72C3"/>
    <w:rsid w:val="00501CA5"/>
    <w:rsid w:val="0050216F"/>
    <w:rsid w:val="005107CB"/>
    <w:rsid w:val="00512714"/>
    <w:rsid w:val="005141B2"/>
    <w:rsid w:val="00517B61"/>
    <w:rsid w:val="00521599"/>
    <w:rsid w:val="00524E72"/>
    <w:rsid w:val="00527487"/>
    <w:rsid w:val="00527D7A"/>
    <w:rsid w:val="00531B65"/>
    <w:rsid w:val="005321DB"/>
    <w:rsid w:val="005368AF"/>
    <w:rsid w:val="00537399"/>
    <w:rsid w:val="0054006F"/>
    <w:rsid w:val="005415FF"/>
    <w:rsid w:val="005421CD"/>
    <w:rsid w:val="0054661E"/>
    <w:rsid w:val="0054734C"/>
    <w:rsid w:val="00550410"/>
    <w:rsid w:val="005556C6"/>
    <w:rsid w:val="00562FD4"/>
    <w:rsid w:val="0056548F"/>
    <w:rsid w:val="005679CC"/>
    <w:rsid w:val="00573120"/>
    <w:rsid w:val="00577068"/>
    <w:rsid w:val="005778A8"/>
    <w:rsid w:val="005832AA"/>
    <w:rsid w:val="00585234"/>
    <w:rsid w:val="00585FD7"/>
    <w:rsid w:val="00586A1F"/>
    <w:rsid w:val="0059199E"/>
    <w:rsid w:val="00592B1C"/>
    <w:rsid w:val="00593160"/>
    <w:rsid w:val="005932BE"/>
    <w:rsid w:val="005A1549"/>
    <w:rsid w:val="005A1E9E"/>
    <w:rsid w:val="005A2AEE"/>
    <w:rsid w:val="005A3F5C"/>
    <w:rsid w:val="005A4517"/>
    <w:rsid w:val="005A59F8"/>
    <w:rsid w:val="005B1D52"/>
    <w:rsid w:val="005B27D9"/>
    <w:rsid w:val="005B3A1E"/>
    <w:rsid w:val="005B724E"/>
    <w:rsid w:val="005C7311"/>
    <w:rsid w:val="005D032F"/>
    <w:rsid w:val="005D0473"/>
    <w:rsid w:val="005D1C65"/>
    <w:rsid w:val="005D29CF"/>
    <w:rsid w:val="005D6AA7"/>
    <w:rsid w:val="005D786D"/>
    <w:rsid w:val="005E232D"/>
    <w:rsid w:val="005E33FA"/>
    <w:rsid w:val="005E56D4"/>
    <w:rsid w:val="005F17F9"/>
    <w:rsid w:val="005F35CB"/>
    <w:rsid w:val="005F3A7C"/>
    <w:rsid w:val="005F4C64"/>
    <w:rsid w:val="00603211"/>
    <w:rsid w:val="006048B4"/>
    <w:rsid w:val="0060535D"/>
    <w:rsid w:val="00606181"/>
    <w:rsid w:val="0061336B"/>
    <w:rsid w:val="00613CCE"/>
    <w:rsid w:val="006140FC"/>
    <w:rsid w:val="00621D3C"/>
    <w:rsid w:val="006232E2"/>
    <w:rsid w:val="00625B33"/>
    <w:rsid w:val="00635003"/>
    <w:rsid w:val="00635B71"/>
    <w:rsid w:val="00640116"/>
    <w:rsid w:val="006405A8"/>
    <w:rsid w:val="00640AD1"/>
    <w:rsid w:val="00640E46"/>
    <w:rsid w:val="00641D3C"/>
    <w:rsid w:val="0064374B"/>
    <w:rsid w:val="00644438"/>
    <w:rsid w:val="00644754"/>
    <w:rsid w:val="00650C60"/>
    <w:rsid w:val="0065171A"/>
    <w:rsid w:val="00655429"/>
    <w:rsid w:val="006603F5"/>
    <w:rsid w:val="006611EE"/>
    <w:rsid w:val="0066703A"/>
    <w:rsid w:val="006670E4"/>
    <w:rsid w:val="00667D59"/>
    <w:rsid w:val="00670AB8"/>
    <w:rsid w:val="00670DE2"/>
    <w:rsid w:val="00670F36"/>
    <w:rsid w:val="00672219"/>
    <w:rsid w:val="0067283A"/>
    <w:rsid w:val="00674278"/>
    <w:rsid w:val="006742D7"/>
    <w:rsid w:val="00676457"/>
    <w:rsid w:val="00685733"/>
    <w:rsid w:val="006863BF"/>
    <w:rsid w:val="00691165"/>
    <w:rsid w:val="006914A6"/>
    <w:rsid w:val="006929BC"/>
    <w:rsid w:val="00694076"/>
    <w:rsid w:val="00696D4C"/>
    <w:rsid w:val="00697E18"/>
    <w:rsid w:val="006A0586"/>
    <w:rsid w:val="006A4EDF"/>
    <w:rsid w:val="006A6BCB"/>
    <w:rsid w:val="006A6C30"/>
    <w:rsid w:val="006A70E0"/>
    <w:rsid w:val="006A79CE"/>
    <w:rsid w:val="006A7BC6"/>
    <w:rsid w:val="006B1585"/>
    <w:rsid w:val="006B222A"/>
    <w:rsid w:val="006B2331"/>
    <w:rsid w:val="006B23A2"/>
    <w:rsid w:val="006B468A"/>
    <w:rsid w:val="006B47F7"/>
    <w:rsid w:val="006B5B7D"/>
    <w:rsid w:val="006C1914"/>
    <w:rsid w:val="006D06DB"/>
    <w:rsid w:val="006D1BE6"/>
    <w:rsid w:val="006E236D"/>
    <w:rsid w:val="006E2CF1"/>
    <w:rsid w:val="006E3992"/>
    <w:rsid w:val="006E5634"/>
    <w:rsid w:val="006E57BF"/>
    <w:rsid w:val="006E732A"/>
    <w:rsid w:val="006E7C00"/>
    <w:rsid w:val="006F0581"/>
    <w:rsid w:val="006F208C"/>
    <w:rsid w:val="006F2B37"/>
    <w:rsid w:val="006F3809"/>
    <w:rsid w:val="006F4107"/>
    <w:rsid w:val="006F4687"/>
    <w:rsid w:val="006F4944"/>
    <w:rsid w:val="00700286"/>
    <w:rsid w:val="00702C64"/>
    <w:rsid w:val="00714272"/>
    <w:rsid w:val="0071759B"/>
    <w:rsid w:val="00720504"/>
    <w:rsid w:val="007224AF"/>
    <w:rsid w:val="007224FB"/>
    <w:rsid w:val="007228D4"/>
    <w:rsid w:val="0072377B"/>
    <w:rsid w:val="007246EE"/>
    <w:rsid w:val="00725E2A"/>
    <w:rsid w:val="007306A9"/>
    <w:rsid w:val="00732447"/>
    <w:rsid w:val="007354D2"/>
    <w:rsid w:val="007374A1"/>
    <w:rsid w:val="00740143"/>
    <w:rsid w:val="00741529"/>
    <w:rsid w:val="00743701"/>
    <w:rsid w:val="007510B7"/>
    <w:rsid w:val="00752F7E"/>
    <w:rsid w:val="00754D23"/>
    <w:rsid w:val="00755D1D"/>
    <w:rsid w:val="00756A04"/>
    <w:rsid w:val="00770107"/>
    <w:rsid w:val="007763C2"/>
    <w:rsid w:val="00777697"/>
    <w:rsid w:val="00777CAB"/>
    <w:rsid w:val="007826B8"/>
    <w:rsid w:val="00783581"/>
    <w:rsid w:val="00783ADE"/>
    <w:rsid w:val="00784CE5"/>
    <w:rsid w:val="00785A1F"/>
    <w:rsid w:val="007927B2"/>
    <w:rsid w:val="007946D5"/>
    <w:rsid w:val="00794FED"/>
    <w:rsid w:val="0079546C"/>
    <w:rsid w:val="0079608E"/>
    <w:rsid w:val="007A01D4"/>
    <w:rsid w:val="007A580C"/>
    <w:rsid w:val="007B0A8B"/>
    <w:rsid w:val="007B3693"/>
    <w:rsid w:val="007B6266"/>
    <w:rsid w:val="007B7B74"/>
    <w:rsid w:val="007C25F1"/>
    <w:rsid w:val="007C36A8"/>
    <w:rsid w:val="007C50A4"/>
    <w:rsid w:val="007C6E17"/>
    <w:rsid w:val="007D51F3"/>
    <w:rsid w:val="007D5631"/>
    <w:rsid w:val="007D584C"/>
    <w:rsid w:val="007E0254"/>
    <w:rsid w:val="007E0EA9"/>
    <w:rsid w:val="007E7D68"/>
    <w:rsid w:val="007F3587"/>
    <w:rsid w:val="007F51CC"/>
    <w:rsid w:val="007F541B"/>
    <w:rsid w:val="007F73C2"/>
    <w:rsid w:val="00800A77"/>
    <w:rsid w:val="00803696"/>
    <w:rsid w:val="00811ACD"/>
    <w:rsid w:val="00815C77"/>
    <w:rsid w:val="00820C34"/>
    <w:rsid w:val="008247BB"/>
    <w:rsid w:val="00825978"/>
    <w:rsid w:val="00830054"/>
    <w:rsid w:val="0083069D"/>
    <w:rsid w:val="00842E59"/>
    <w:rsid w:val="0084419B"/>
    <w:rsid w:val="00845D16"/>
    <w:rsid w:val="008555EB"/>
    <w:rsid w:val="00856882"/>
    <w:rsid w:val="008613B4"/>
    <w:rsid w:val="00862556"/>
    <w:rsid w:val="008625D8"/>
    <w:rsid w:val="0086305F"/>
    <w:rsid w:val="00867F24"/>
    <w:rsid w:val="00870DAC"/>
    <w:rsid w:val="00875287"/>
    <w:rsid w:val="00875DD3"/>
    <w:rsid w:val="00875E02"/>
    <w:rsid w:val="00876BB5"/>
    <w:rsid w:val="00876FA8"/>
    <w:rsid w:val="00877183"/>
    <w:rsid w:val="00877369"/>
    <w:rsid w:val="00877669"/>
    <w:rsid w:val="00882478"/>
    <w:rsid w:val="0088247F"/>
    <w:rsid w:val="00887328"/>
    <w:rsid w:val="00887D5C"/>
    <w:rsid w:val="00890CA6"/>
    <w:rsid w:val="00892B8D"/>
    <w:rsid w:val="0089725E"/>
    <w:rsid w:val="008A0CEF"/>
    <w:rsid w:val="008A1E52"/>
    <w:rsid w:val="008A481F"/>
    <w:rsid w:val="008A542E"/>
    <w:rsid w:val="008A6301"/>
    <w:rsid w:val="008B2060"/>
    <w:rsid w:val="008B41E6"/>
    <w:rsid w:val="008B7090"/>
    <w:rsid w:val="008C179B"/>
    <w:rsid w:val="008C765F"/>
    <w:rsid w:val="008D41D4"/>
    <w:rsid w:val="008D57E6"/>
    <w:rsid w:val="008D79C1"/>
    <w:rsid w:val="008E0729"/>
    <w:rsid w:val="008F5925"/>
    <w:rsid w:val="008F60AF"/>
    <w:rsid w:val="00902825"/>
    <w:rsid w:val="00902C2A"/>
    <w:rsid w:val="009072D7"/>
    <w:rsid w:val="009118BD"/>
    <w:rsid w:val="009161EA"/>
    <w:rsid w:val="00921150"/>
    <w:rsid w:val="009214ED"/>
    <w:rsid w:val="00922C85"/>
    <w:rsid w:val="00924EC5"/>
    <w:rsid w:val="009301F7"/>
    <w:rsid w:val="0093089E"/>
    <w:rsid w:val="009312CD"/>
    <w:rsid w:val="00933AE1"/>
    <w:rsid w:val="009345B4"/>
    <w:rsid w:val="0093674F"/>
    <w:rsid w:val="00936F6A"/>
    <w:rsid w:val="00941977"/>
    <w:rsid w:val="00944A5F"/>
    <w:rsid w:val="00950EBD"/>
    <w:rsid w:val="00951BE8"/>
    <w:rsid w:val="0095633D"/>
    <w:rsid w:val="00956FEE"/>
    <w:rsid w:val="00961804"/>
    <w:rsid w:val="00966D99"/>
    <w:rsid w:val="009674D3"/>
    <w:rsid w:val="00973596"/>
    <w:rsid w:val="00976631"/>
    <w:rsid w:val="00977801"/>
    <w:rsid w:val="0098181A"/>
    <w:rsid w:val="00982CFF"/>
    <w:rsid w:val="009834AC"/>
    <w:rsid w:val="009845DB"/>
    <w:rsid w:val="009879A0"/>
    <w:rsid w:val="00990E52"/>
    <w:rsid w:val="00991CD9"/>
    <w:rsid w:val="009927EB"/>
    <w:rsid w:val="00992ABB"/>
    <w:rsid w:val="00994388"/>
    <w:rsid w:val="009A2EE2"/>
    <w:rsid w:val="009A34FA"/>
    <w:rsid w:val="009A5993"/>
    <w:rsid w:val="009A6727"/>
    <w:rsid w:val="009A6DA9"/>
    <w:rsid w:val="009B0835"/>
    <w:rsid w:val="009C1520"/>
    <w:rsid w:val="009C499F"/>
    <w:rsid w:val="009C502B"/>
    <w:rsid w:val="009C5441"/>
    <w:rsid w:val="009D3844"/>
    <w:rsid w:val="009D4648"/>
    <w:rsid w:val="009D4C98"/>
    <w:rsid w:val="009E0D9C"/>
    <w:rsid w:val="009E6574"/>
    <w:rsid w:val="009F1F7D"/>
    <w:rsid w:val="009F4540"/>
    <w:rsid w:val="009F48E0"/>
    <w:rsid w:val="009F7D8A"/>
    <w:rsid w:val="009F7D8B"/>
    <w:rsid w:val="00A008D9"/>
    <w:rsid w:val="00A00EBC"/>
    <w:rsid w:val="00A01F9D"/>
    <w:rsid w:val="00A06548"/>
    <w:rsid w:val="00A06FFE"/>
    <w:rsid w:val="00A102E8"/>
    <w:rsid w:val="00A128F1"/>
    <w:rsid w:val="00A12DD4"/>
    <w:rsid w:val="00A17B8E"/>
    <w:rsid w:val="00A22802"/>
    <w:rsid w:val="00A2337C"/>
    <w:rsid w:val="00A2616C"/>
    <w:rsid w:val="00A2785C"/>
    <w:rsid w:val="00A31BD0"/>
    <w:rsid w:val="00A37B43"/>
    <w:rsid w:val="00A405CD"/>
    <w:rsid w:val="00A4237F"/>
    <w:rsid w:val="00A42DC6"/>
    <w:rsid w:val="00A450C6"/>
    <w:rsid w:val="00A52901"/>
    <w:rsid w:val="00A52EB7"/>
    <w:rsid w:val="00A52F69"/>
    <w:rsid w:val="00A57F05"/>
    <w:rsid w:val="00A61B1C"/>
    <w:rsid w:val="00A639DA"/>
    <w:rsid w:val="00A6744E"/>
    <w:rsid w:val="00A70201"/>
    <w:rsid w:val="00A74782"/>
    <w:rsid w:val="00A74BF3"/>
    <w:rsid w:val="00A8057E"/>
    <w:rsid w:val="00A83250"/>
    <w:rsid w:val="00A84372"/>
    <w:rsid w:val="00A84AD5"/>
    <w:rsid w:val="00A85E8E"/>
    <w:rsid w:val="00A92463"/>
    <w:rsid w:val="00A94134"/>
    <w:rsid w:val="00AA6898"/>
    <w:rsid w:val="00AB4991"/>
    <w:rsid w:val="00AB4A28"/>
    <w:rsid w:val="00AB714B"/>
    <w:rsid w:val="00AC0391"/>
    <w:rsid w:val="00AC2C22"/>
    <w:rsid w:val="00AC56F4"/>
    <w:rsid w:val="00AC6EA2"/>
    <w:rsid w:val="00AC7668"/>
    <w:rsid w:val="00AD20C9"/>
    <w:rsid w:val="00AD4A2F"/>
    <w:rsid w:val="00AD79D4"/>
    <w:rsid w:val="00AD7E7B"/>
    <w:rsid w:val="00AD7F10"/>
    <w:rsid w:val="00AE40EA"/>
    <w:rsid w:val="00AF2037"/>
    <w:rsid w:val="00AF372E"/>
    <w:rsid w:val="00AF58D1"/>
    <w:rsid w:val="00AF6E6C"/>
    <w:rsid w:val="00B0136C"/>
    <w:rsid w:val="00B014A5"/>
    <w:rsid w:val="00B0247A"/>
    <w:rsid w:val="00B0305E"/>
    <w:rsid w:val="00B04781"/>
    <w:rsid w:val="00B05FFB"/>
    <w:rsid w:val="00B13FF8"/>
    <w:rsid w:val="00B2126D"/>
    <w:rsid w:val="00B25829"/>
    <w:rsid w:val="00B26A37"/>
    <w:rsid w:val="00B313A7"/>
    <w:rsid w:val="00B32140"/>
    <w:rsid w:val="00B352DA"/>
    <w:rsid w:val="00B372FA"/>
    <w:rsid w:val="00B37740"/>
    <w:rsid w:val="00B42259"/>
    <w:rsid w:val="00B42DF1"/>
    <w:rsid w:val="00B505B7"/>
    <w:rsid w:val="00B506C5"/>
    <w:rsid w:val="00B525A0"/>
    <w:rsid w:val="00B5325D"/>
    <w:rsid w:val="00B54492"/>
    <w:rsid w:val="00B62A25"/>
    <w:rsid w:val="00B63D11"/>
    <w:rsid w:val="00B7029E"/>
    <w:rsid w:val="00B7106C"/>
    <w:rsid w:val="00B77A83"/>
    <w:rsid w:val="00B8505A"/>
    <w:rsid w:val="00B8653A"/>
    <w:rsid w:val="00B874AD"/>
    <w:rsid w:val="00B90B2F"/>
    <w:rsid w:val="00B9418D"/>
    <w:rsid w:val="00B95DC7"/>
    <w:rsid w:val="00B9661A"/>
    <w:rsid w:val="00B9735B"/>
    <w:rsid w:val="00BA0EDB"/>
    <w:rsid w:val="00BA3D1D"/>
    <w:rsid w:val="00BA5C14"/>
    <w:rsid w:val="00BA69B6"/>
    <w:rsid w:val="00BB06F8"/>
    <w:rsid w:val="00BB152A"/>
    <w:rsid w:val="00BB1983"/>
    <w:rsid w:val="00BB3E46"/>
    <w:rsid w:val="00BB71DC"/>
    <w:rsid w:val="00BC282F"/>
    <w:rsid w:val="00BC3294"/>
    <w:rsid w:val="00BC478E"/>
    <w:rsid w:val="00BC5736"/>
    <w:rsid w:val="00BC6ACE"/>
    <w:rsid w:val="00BC740A"/>
    <w:rsid w:val="00BD4A44"/>
    <w:rsid w:val="00BE58AA"/>
    <w:rsid w:val="00BF1C8F"/>
    <w:rsid w:val="00BF5938"/>
    <w:rsid w:val="00BF5995"/>
    <w:rsid w:val="00BF5D1C"/>
    <w:rsid w:val="00BF6B0C"/>
    <w:rsid w:val="00BF6D63"/>
    <w:rsid w:val="00C00897"/>
    <w:rsid w:val="00C04793"/>
    <w:rsid w:val="00C12914"/>
    <w:rsid w:val="00C16400"/>
    <w:rsid w:val="00C25BA4"/>
    <w:rsid w:val="00C26489"/>
    <w:rsid w:val="00C26897"/>
    <w:rsid w:val="00C301CE"/>
    <w:rsid w:val="00C3150C"/>
    <w:rsid w:val="00C40A1C"/>
    <w:rsid w:val="00C424D3"/>
    <w:rsid w:val="00C44E77"/>
    <w:rsid w:val="00C45F35"/>
    <w:rsid w:val="00C46886"/>
    <w:rsid w:val="00C46D84"/>
    <w:rsid w:val="00C477A2"/>
    <w:rsid w:val="00C47F14"/>
    <w:rsid w:val="00C47FFB"/>
    <w:rsid w:val="00C51162"/>
    <w:rsid w:val="00C532BC"/>
    <w:rsid w:val="00C535E1"/>
    <w:rsid w:val="00C546BD"/>
    <w:rsid w:val="00C548C4"/>
    <w:rsid w:val="00C561AE"/>
    <w:rsid w:val="00C609CC"/>
    <w:rsid w:val="00C60A61"/>
    <w:rsid w:val="00C60CDD"/>
    <w:rsid w:val="00C64742"/>
    <w:rsid w:val="00C6506C"/>
    <w:rsid w:val="00C7014A"/>
    <w:rsid w:val="00C73506"/>
    <w:rsid w:val="00C763C3"/>
    <w:rsid w:val="00C76D92"/>
    <w:rsid w:val="00C77439"/>
    <w:rsid w:val="00C814AB"/>
    <w:rsid w:val="00C81CA0"/>
    <w:rsid w:val="00C82988"/>
    <w:rsid w:val="00C8372B"/>
    <w:rsid w:val="00C8388E"/>
    <w:rsid w:val="00C90244"/>
    <w:rsid w:val="00C90F72"/>
    <w:rsid w:val="00C92D29"/>
    <w:rsid w:val="00CA1315"/>
    <w:rsid w:val="00CA1CAB"/>
    <w:rsid w:val="00CA2E10"/>
    <w:rsid w:val="00CA5BE4"/>
    <w:rsid w:val="00CB4826"/>
    <w:rsid w:val="00CC0AC9"/>
    <w:rsid w:val="00CC74DE"/>
    <w:rsid w:val="00CD0981"/>
    <w:rsid w:val="00CD1FA9"/>
    <w:rsid w:val="00CD4B82"/>
    <w:rsid w:val="00CD744F"/>
    <w:rsid w:val="00CD7823"/>
    <w:rsid w:val="00CD7AE1"/>
    <w:rsid w:val="00CE2261"/>
    <w:rsid w:val="00CE307C"/>
    <w:rsid w:val="00CE3357"/>
    <w:rsid w:val="00CE367A"/>
    <w:rsid w:val="00CE50B8"/>
    <w:rsid w:val="00CE6939"/>
    <w:rsid w:val="00CE7432"/>
    <w:rsid w:val="00CF042C"/>
    <w:rsid w:val="00CF5E59"/>
    <w:rsid w:val="00D04163"/>
    <w:rsid w:val="00D10F15"/>
    <w:rsid w:val="00D12EEB"/>
    <w:rsid w:val="00D13BA0"/>
    <w:rsid w:val="00D13F41"/>
    <w:rsid w:val="00D14F64"/>
    <w:rsid w:val="00D154A2"/>
    <w:rsid w:val="00D1649A"/>
    <w:rsid w:val="00D16B35"/>
    <w:rsid w:val="00D2020A"/>
    <w:rsid w:val="00D204E1"/>
    <w:rsid w:val="00D205FE"/>
    <w:rsid w:val="00D208E7"/>
    <w:rsid w:val="00D22640"/>
    <w:rsid w:val="00D24333"/>
    <w:rsid w:val="00D252AC"/>
    <w:rsid w:val="00D275D5"/>
    <w:rsid w:val="00D27D53"/>
    <w:rsid w:val="00D30D3D"/>
    <w:rsid w:val="00D31FF4"/>
    <w:rsid w:val="00D32D81"/>
    <w:rsid w:val="00D35570"/>
    <w:rsid w:val="00D44136"/>
    <w:rsid w:val="00D459CD"/>
    <w:rsid w:val="00D53870"/>
    <w:rsid w:val="00D54321"/>
    <w:rsid w:val="00D543BB"/>
    <w:rsid w:val="00D55CCC"/>
    <w:rsid w:val="00D57476"/>
    <w:rsid w:val="00D613F0"/>
    <w:rsid w:val="00D63552"/>
    <w:rsid w:val="00D63EFB"/>
    <w:rsid w:val="00D653EE"/>
    <w:rsid w:val="00D66886"/>
    <w:rsid w:val="00D67668"/>
    <w:rsid w:val="00D70D82"/>
    <w:rsid w:val="00D72B53"/>
    <w:rsid w:val="00D754C9"/>
    <w:rsid w:val="00D77969"/>
    <w:rsid w:val="00D80722"/>
    <w:rsid w:val="00D823B4"/>
    <w:rsid w:val="00D82F52"/>
    <w:rsid w:val="00D85D94"/>
    <w:rsid w:val="00D90F62"/>
    <w:rsid w:val="00D9688C"/>
    <w:rsid w:val="00DA1F5F"/>
    <w:rsid w:val="00DA3557"/>
    <w:rsid w:val="00DB145C"/>
    <w:rsid w:val="00DB1472"/>
    <w:rsid w:val="00DC0358"/>
    <w:rsid w:val="00DC31A1"/>
    <w:rsid w:val="00DC7068"/>
    <w:rsid w:val="00DC709D"/>
    <w:rsid w:val="00DD0B36"/>
    <w:rsid w:val="00DD171C"/>
    <w:rsid w:val="00DD3634"/>
    <w:rsid w:val="00DD6C30"/>
    <w:rsid w:val="00DE3AFE"/>
    <w:rsid w:val="00DE4C38"/>
    <w:rsid w:val="00DE5C57"/>
    <w:rsid w:val="00DE6178"/>
    <w:rsid w:val="00DE6C17"/>
    <w:rsid w:val="00DE79A4"/>
    <w:rsid w:val="00DE7B31"/>
    <w:rsid w:val="00DF0FF0"/>
    <w:rsid w:val="00DF1AAC"/>
    <w:rsid w:val="00DF4881"/>
    <w:rsid w:val="00DF6435"/>
    <w:rsid w:val="00DF7772"/>
    <w:rsid w:val="00E03E96"/>
    <w:rsid w:val="00E04290"/>
    <w:rsid w:val="00E063BE"/>
    <w:rsid w:val="00E10DFB"/>
    <w:rsid w:val="00E124C5"/>
    <w:rsid w:val="00E12E2A"/>
    <w:rsid w:val="00E14F20"/>
    <w:rsid w:val="00E14F86"/>
    <w:rsid w:val="00E2257A"/>
    <w:rsid w:val="00E24A31"/>
    <w:rsid w:val="00E26263"/>
    <w:rsid w:val="00E309F5"/>
    <w:rsid w:val="00E3105D"/>
    <w:rsid w:val="00E3222B"/>
    <w:rsid w:val="00E37A9B"/>
    <w:rsid w:val="00E41532"/>
    <w:rsid w:val="00E41A95"/>
    <w:rsid w:val="00E41E7E"/>
    <w:rsid w:val="00E42844"/>
    <w:rsid w:val="00E433D9"/>
    <w:rsid w:val="00E43B3D"/>
    <w:rsid w:val="00E44274"/>
    <w:rsid w:val="00E465F9"/>
    <w:rsid w:val="00E47F33"/>
    <w:rsid w:val="00E54F28"/>
    <w:rsid w:val="00E6514B"/>
    <w:rsid w:val="00E6690C"/>
    <w:rsid w:val="00E7061F"/>
    <w:rsid w:val="00E74916"/>
    <w:rsid w:val="00E75D72"/>
    <w:rsid w:val="00E84079"/>
    <w:rsid w:val="00E90E5A"/>
    <w:rsid w:val="00E925D1"/>
    <w:rsid w:val="00E96111"/>
    <w:rsid w:val="00EA32A5"/>
    <w:rsid w:val="00EA53C2"/>
    <w:rsid w:val="00EA5740"/>
    <w:rsid w:val="00EA6F14"/>
    <w:rsid w:val="00EB04CA"/>
    <w:rsid w:val="00EB2DE3"/>
    <w:rsid w:val="00EB302C"/>
    <w:rsid w:val="00EB305C"/>
    <w:rsid w:val="00EC257B"/>
    <w:rsid w:val="00EC6AC5"/>
    <w:rsid w:val="00ED1D08"/>
    <w:rsid w:val="00ED1E1E"/>
    <w:rsid w:val="00ED5894"/>
    <w:rsid w:val="00EE5A8C"/>
    <w:rsid w:val="00EE6140"/>
    <w:rsid w:val="00EF0A23"/>
    <w:rsid w:val="00EF127B"/>
    <w:rsid w:val="00EF427A"/>
    <w:rsid w:val="00EF5E41"/>
    <w:rsid w:val="00EF6A4A"/>
    <w:rsid w:val="00EF6ADC"/>
    <w:rsid w:val="00EF76E2"/>
    <w:rsid w:val="00F03359"/>
    <w:rsid w:val="00F03906"/>
    <w:rsid w:val="00F03F1A"/>
    <w:rsid w:val="00F04F50"/>
    <w:rsid w:val="00F10C68"/>
    <w:rsid w:val="00F11C05"/>
    <w:rsid w:val="00F12FA5"/>
    <w:rsid w:val="00F1421A"/>
    <w:rsid w:val="00F301B1"/>
    <w:rsid w:val="00F34795"/>
    <w:rsid w:val="00F351DA"/>
    <w:rsid w:val="00F41BB1"/>
    <w:rsid w:val="00F43C9F"/>
    <w:rsid w:val="00F44979"/>
    <w:rsid w:val="00F47933"/>
    <w:rsid w:val="00F52F55"/>
    <w:rsid w:val="00F5398E"/>
    <w:rsid w:val="00F62366"/>
    <w:rsid w:val="00F66802"/>
    <w:rsid w:val="00F732F8"/>
    <w:rsid w:val="00F7334B"/>
    <w:rsid w:val="00F74067"/>
    <w:rsid w:val="00F77556"/>
    <w:rsid w:val="00F77E8D"/>
    <w:rsid w:val="00F82F53"/>
    <w:rsid w:val="00F8576F"/>
    <w:rsid w:val="00F9122C"/>
    <w:rsid w:val="00F91CA3"/>
    <w:rsid w:val="00F92E82"/>
    <w:rsid w:val="00F935AE"/>
    <w:rsid w:val="00FA2950"/>
    <w:rsid w:val="00FA3CC8"/>
    <w:rsid w:val="00FA4CB6"/>
    <w:rsid w:val="00FB1A70"/>
    <w:rsid w:val="00FB1B1F"/>
    <w:rsid w:val="00FB2211"/>
    <w:rsid w:val="00FB7B43"/>
    <w:rsid w:val="00FC18D3"/>
    <w:rsid w:val="00FC2184"/>
    <w:rsid w:val="00FC7A22"/>
    <w:rsid w:val="00FD26F4"/>
    <w:rsid w:val="00FD4C79"/>
    <w:rsid w:val="00FD5A00"/>
    <w:rsid w:val="00FD5F41"/>
    <w:rsid w:val="00FD601E"/>
    <w:rsid w:val="00FE50DA"/>
    <w:rsid w:val="00FF0814"/>
    <w:rsid w:val="00FF1773"/>
    <w:rsid w:val="00FF4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299AF8"/>
  <w14:defaultImageDpi w14:val="300"/>
  <w15:docId w15:val="{A188147D-1DF9-7443-A1EF-48377BBD8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D8A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0A7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3D1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trixDisease">
    <w:name w:val="Matrix Disease"/>
    <w:basedOn w:val="Heading1"/>
    <w:autoRedefine/>
    <w:qFormat/>
    <w:rsid w:val="00670DE2"/>
    <w:pPr>
      <w:spacing w:before="0" w:line="276" w:lineRule="auto"/>
      <w:jc w:val="center"/>
    </w:pPr>
    <w:rPr>
      <w:color w:val="345A8A"/>
      <w:sz w:val="36"/>
      <w:u w:val="single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00A7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EndNoteBibliographyTitle">
    <w:name w:val="EndNote Bibliography Title"/>
    <w:basedOn w:val="Normal"/>
    <w:rsid w:val="00193A28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193A28"/>
    <w:rPr>
      <w:rFonts w:ascii="Cambria" w:hAnsi="Cambria"/>
      <w:lang w:val="en-US"/>
    </w:rPr>
  </w:style>
  <w:style w:type="character" w:styleId="Hyperlink">
    <w:name w:val="Hyperlink"/>
    <w:basedOn w:val="DefaultParagraphFont"/>
    <w:uiPriority w:val="99"/>
    <w:unhideWhenUsed/>
    <w:rsid w:val="00193A2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1F5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F56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768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68F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68F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8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8F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538C3"/>
  </w:style>
  <w:style w:type="table" w:styleId="TableGrid">
    <w:name w:val="Table Grid"/>
    <w:basedOn w:val="TableNormal"/>
    <w:rsid w:val="004F05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B95DC7"/>
    <w:pPr>
      <w:ind w:left="720"/>
      <w:contextualSpacing/>
    </w:pPr>
    <w:rPr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B3774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7740"/>
  </w:style>
  <w:style w:type="paragraph" w:styleId="Footer">
    <w:name w:val="footer"/>
    <w:basedOn w:val="Normal"/>
    <w:link w:val="FooterChar"/>
    <w:uiPriority w:val="99"/>
    <w:unhideWhenUsed/>
    <w:rsid w:val="00B377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7740"/>
  </w:style>
  <w:style w:type="character" w:styleId="PageNumber">
    <w:name w:val="page number"/>
    <w:basedOn w:val="DefaultParagraphFont"/>
    <w:uiPriority w:val="99"/>
    <w:semiHidden/>
    <w:unhideWhenUsed/>
    <w:rsid w:val="00B37740"/>
  </w:style>
  <w:style w:type="paragraph" w:styleId="NormalWeb">
    <w:name w:val="Normal (Web)"/>
    <w:basedOn w:val="Normal"/>
    <w:uiPriority w:val="99"/>
    <w:semiHidden/>
    <w:unhideWhenUsed/>
    <w:rsid w:val="00EF6ADC"/>
  </w:style>
  <w:style w:type="character" w:styleId="UnresolvedMention">
    <w:name w:val="Unresolved Mention"/>
    <w:basedOn w:val="DefaultParagraphFont"/>
    <w:uiPriority w:val="99"/>
    <w:semiHidden/>
    <w:unhideWhenUsed/>
    <w:rsid w:val="006B222A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3D11"/>
    <w:rPr>
      <w:rFonts w:asciiTheme="majorHAnsi" w:eastAsiaTheme="majorEastAsia" w:hAnsiTheme="majorHAnsi" w:cstheme="majorBidi"/>
      <w:i/>
      <w:iCs/>
      <w:color w:val="365F91" w:themeColor="accent1" w:themeShade="BF"/>
      <w:lang w:eastAsia="en-GB"/>
    </w:rPr>
  </w:style>
  <w:style w:type="paragraph" w:customStyle="1" w:styleId="Default">
    <w:name w:val="Default"/>
    <w:uiPriority w:val="99"/>
    <w:rsid w:val="004E5EA7"/>
    <w:pPr>
      <w:autoSpaceDE w:val="0"/>
      <w:autoSpaceDN w:val="0"/>
      <w:adjustRightInd w:val="0"/>
    </w:pPr>
    <w:rPr>
      <w:rFonts w:ascii="Garamond" w:eastAsia="Calibri" w:hAnsi="Garamond" w:cs="Garamond"/>
      <w:color w:val="000000"/>
      <w:lang w:val="ca-E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4237F"/>
    <w:rPr>
      <w:rFonts w:ascii="Times New Roman" w:eastAsia="Times New Roman" w:hAnsi="Times New Roman" w:cs="Times New Roman"/>
      <w:lang w:val="en-GB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D543B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38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09019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1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75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01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5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2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91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20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043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144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4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98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76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341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614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43649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78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86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44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10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484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21465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64732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6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60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05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8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8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8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WHO16</b:Tag>
    <b:SourceType>Report</b:SourceType>
    <b:Guid>{AA866566-0724-4CF7-BE8B-D50D059D9E3E}</b:Guid>
    <b:Title>Report of the Commission on Ending Childhood Obesity</b:Title>
    <b:Year>2016</b:Year>
    <b:Author>
      <b:Author>
        <b:Corporate>WHO</b:Corporate>
      </b:Author>
    </b:Author>
    <b:Publisher>WHO</b:Publisher>
    <b:City>Geneva</b:City>
    <b:RefOrder>3</b:RefOrder>
  </b:Source>
</b:Sourc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10b1f45-6e39-47ed-a67f-9264d463e200" xsi:nil="true"/>
    <lcf76f155ced4ddcb4097134ff3c332f xmlns="5a44c057-a1af-407e-8092-fe57f61ba64b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6F20D10935544FAF90B8E915C85B35" ma:contentTypeVersion="12" ma:contentTypeDescription="Create a new document." ma:contentTypeScope="" ma:versionID="7075a3262fcf2cc1e8272ab3d2f8563b">
  <xsd:schema xmlns:xsd="http://www.w3.org/2001/XMLSchema" xmlns:xs="http://www.w3.org/2001/XMLSchema" xmlns:p="http://schemas.microsoft.com/office/2006/metadata/properties" xmlns:ns2="5a44c057-a1af-407e-8092-fe57f61ba64b" xmlns:ns3="b10b1f45-6e39-47ed-a67f-9264d463e200" targetNamespace="http://schemas.microsoft.com/office/2006/metadata/properties" ma:root="true" ma:fieldsID="a3ed02d560dbb458f3bbd8c564724e80" ns2:_="" ns3:_="">
    <xsd:import namespace="5a44c057-a1af-407e-8092-fe57f61ba64b"/>
    <xsd:import namespace="b10b1f45-6e39-47ed-a67f-9264d463e2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44c057-a1af-407e-8092-fe57f61ba6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aa4eac88-8ae6-4a96-90c7-97bc93c844e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0b1f45-6e39-47ed-a67f-9264d463e200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0a932fe3-5ca4-47b1-9b4f-25f5c0fc5570}" ma:internalName="TaxCatchAll" ma:showField="CatchAllData" ma:web="b10b1f45-6e39-47ed-a67f-9264d463e2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6C889B6-58CE-4903-A9F8-DBB3D3C2F6C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47379C5-F67E-436A-B190-2C84AD0CFD2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8202EDF-0602-44DF-8C6C-8ABD98C79618}">
  <ds:schemaRefs>
    <ds:schemaRef ds:uri="http://schemas.microsoft.com/office/2006/metadata/properties"/>
    <ds:schemaRef ds:uri="http://schemas.microsoft.com/office/infopath/2007/PartnerControls"/>
    <ds:schemaRef ds:uri="b10b1f45-6e39-47ed-a67f-9264d463e200"/>
    <ds:schemaRef ds:uri="5a44c057-a1af-407e-8092-fe57f61ba64b"/>
  </ds:schemaRefs>
</ds:datastoreItem>
</file>

<file path=customXml/itemProps4.xml><?xml version="1.0" encoding="utf-8"?>
<ds:datastoreItem xmlns:ds="http://schemas.openxmlformats.org/officeDocument/2006/customXml" ds:itemID="{3C43DD0F-1B91-435C-99F8-5FB09D385D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44c057-a1af-407e-8092-fe57f61ba64b"/>
    <ds:schemaRef ds:uri="b10b1f45-6e39-47ed-a67f-9264d463e2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 Colman</dc:creator>
  <cp:keywords/>
  <dc:description/>
  <cp:lastModifiedBy>Douglas Braaten</cp:lastModifiedBy>
  <cp:revision>8</cp:revision>
  <cp:lastPrinted>2021-02-10T17:01:00Z</cp:lastPrinted>
  <dcterms:created xsi:type="dcterms:W3CDTF">2024-12-11T06:45:00Z</dcterms:created>
  <dcterms:modified xsi:type="dcterms:W3CDTF">2025-06-02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6F20D10935544FAF90B8E915C85B35</vt:lpwstr>
  </property>
</Properties>
</file>